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A3F71B" w14:textId="77777777" w:rsidR="0099078F" w:rsidRPr="0089312D" w:rsidRDefault="0099078F" w:rsidP="0099078F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89312D">
        <w:rPr>
          <w:rFonts w:ascii="Times New Roman" w:hAnsi="Times New Roman" w:cs="Times New Roman"/>
          <w:b/>
          <w:bCs/>
          <w:sz w:val="24"/>
          <w:szCs w:val="24"/>
        </w:rPr>
        <w:t xml:space="preserve">Supplementary file 1 – full search strategy for each database </w:t>
      </w:r>
    </w:p>
    <w:p w14:paraId="214B66BB" w14:textId="77777777" w:rsidR="0099078F" w:rsidRPr="0089312D" w:rsidRDefault="0099078F" w:rsidP="0099078F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89312D">
        <w:rPr>
          <w:rFonts w:ascii="Times New Roman" w:hAnsi="Times New Roman" w:cs="Times New Roman"/>
          <w:b/>
          <w:bCs/>
          <w:sz w:val="24"/>
          <w:szCs w:val="24"/>
        </w:rPr>
        <w:t>CINAHL</w:t>
      </w: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562"/>
        <w:gridCol w:w="8454"/>
      </w:tblGrid>
      <w:tr w:rsidR="0099078F" w:rsidRPr="0089312D" w14:paraId="4D8CE21A" w14:textId="77777777" w:rsidTr="005D2574">
        <w:tc>
          <w:tcPr>
            <w:tcW w:w="562" w:type="dxa"/>
          </w:tcPr>
          <w:p w14:paraId="64B0D5F2" w14:textId="77777777" w:rsidR="0099078F" w:rsidRPr="0089312D" w:rsidRDefault="0099078F" w:rsidP="005D257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312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454" w:type="dxa"/>
          </w:tcPr>
          <w:p w14:paraId="6F0C7FB9" w14:textId="77777777" w:rsidR="0099078F" w:rsidRPr="0089312D" w:rsidRDefault="0099078F" w:rsidP="005D257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312D">
              <w:rPr>
                <w:rFonts w:ascii="Times New Roman" w:hAnsi="Times New Roman" w:cs="Times New Roman"/>
              </w:rPr>
              <w:t xml:space="preserve">TI </w:t>
            </w:r>
            <w:proofErr w:type="gramStart"/>
            <w:r w:rsidRPr="0089312D">
              <w:rPr>
                <w:rFonts w:ascii="Times New Roman" w:hAnsi="Times New Roman" w:cs="Times New Roman"/>
              </w:rPr>
              <w:t>( {</w:t>
            </w:r>
            <w:proofErr w:type="gramEnd"/>
            <w:r w:rsidRPr="0089312D">
              <w:rPr>
                <w:rFonts w:ascii="Times New Roman" w:hAnsi="Times New Roman" w:cs="Times New Roman"/>
              </w:rPr>
              <w:t>media} OR tv OR television OR entertainment OR movie* OR film* OR fiction* OR "popular culture" OR drama ) OR AB ( {media} OR tv OR television OR entertainment OR movie* OR film* OR fiction* OR "popular culture" OR drama )</w:t>
            </w:r>
          </w:p>
        </w:tc>
      </w:tr>
      <w:tr w:rsidR="0099078F" w:rsidRPr="0089312D" w14:paraId="6598CAF3" w14:textId="77777777" w:rsidTr="005D2574">
        <w:tc>
          <w:tcPr>
            <w:tcW w:w="562" w:type="dxa"/>
          </w:tcPr>
          <w:p w14:paraId="30CAF010" w14:textId="77777777" w:rsidR="0099078F" w:rsidRPr="0089312D" w:rsidRDefault="0099078F" w:rsidP="005D257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312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454" w:type="dxa"/>
          </w:tcPr>
          <w:p w14:paraId="74686FE0" w14:textId="77777777" w:rsidR="0099078F" w:rsidRPr="0089312D" w:rsidRDefault="0099078F" w:rsidP="005D257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312D">
              <w:rPr>
                <w:rFonts w:ascii="Times New Roman" w:hAnsi="Times New Roman" w:cs="Times New Roman"/>
              </w:rPr>
              <w:t>(MH "Motion Pictures") OR (MH "Television")</w:t>
            </w:r>
          </w:p>
        </w:tc>
      </w:tr>
      <w:tr w:rsidR="0099078F" w:rsidRPr="0089312D" w14:paraId="210C970A" w14:textId="77777777" w:rsidTr="005D2574">
        <w:tc>
          <w:tcPr>
            <w:tcW w:w="562" w:type="dxa"/>
          </w:tcPr>
          <w:p w14:paraId="31AEBFBE" w14:textId="77777777" w:rsidR="0099078F" w:rsidRPr="0089312D" w:rsidRDefault="0099078F" w:rsidP="005D257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312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454" w:type="dxa"/>
          </w:tcPr>
          <w:p w14:paraId="17FEB258" w14:textId="77777777" w:rsidR="0099078F" w:rsidRPr="0089312D" w:rsidRDefault="0099078F" w:rsidP="005D257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312D">
              <w:rPr>
                <w:rFonts w:ascii="Times New Roman" w:hAnsi="Times New Roman" w:cs="Times New Roman"/>
              </w:rPr>
              <w:t>(MM "Motion Pictures") OR (MM "Television")</w:t>
            </w:r>
          </w:p>
        </w:tc>
      </w:tr>
      <w:tr w:rsidR="0099078F" w:rsidRPr="0089312D" w14:paraId="5D0B28DB" w14:textId="77777777" w:rsidTr="005D2574">
        <w:tc>
          <w:tcPr>
            <w:tcW w:w="562" w:type="dxa"/>
          </w:tcPr>
          <w:p w14:paraId="7B0B0F87" w14:textId="77777777" w:rsidR="0099078F" w:rsidRPr="0089312D" w:rsidRDefault="0099078F" w:rsidP="005D257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312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454" w:type="dxa"/>
          </w:tcPr>
          <w:p w14:paraId="725FB762" w14:textId="77777777" w:rsidR="0099078F" w:rsidRPr="0089312D" w:rsidRDefault="0099078F" w:rsidP="005D257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312D">
              <w:rPr>
                <w:rFonts w:ascii="Times New Roman" w:hAnsi="Times New Roman" w:cs="Times New Roman"/>
              </w:rPr>
              <w:t xml:space="preserve">TI </w:t>
            </w:r>
            <w:proofErr w:type="gramStart"/>
            <w:r w:rsidRPr="0089312D">
              <w:rPr>
                <w:rFonts w:ascii="Times New Roman" w:hAnsi="Times New Roman" w:cs="Times New Roman"/>
              </w:rPr>
              <w:t>( ASD</w:t>
            </w:r>
            <w:proofErr w:type="gramEnd"/>
            <w:r w:rsidRPr="0089312D">
              <w:rPr>
                <w:rFonts w:ascii="Times New Roman" w:hAnsi="Times New Roman" w:cs="Times New Roman"/>
              </w:rPr>
              <w:t xml:space="preserve"> OR </w:t>
            </w:r>
            <w:proofErr w:type="spellStart"/>
            <w:r w:rsidRPr="0089312D">
              <w:rPr>
                <w:rFonts w:ascii="Times New Roman" w:hAnsi="Times New Roman" w:cs="Times New Roman"/>
              </w:rPr>
              <w:t>autis</w:t>
            </w:r>
            <w:proofErr w:type="spellEnd"/>
            <w:r w:rsidRPr="0089312D">
              <w:rPr>
                <w:rFonts w:ascii="Times New Roman" w:hAnsi="Times New Roman" w:cs="Times New Roman"/>
              </w:rPr>
              <w:t xml:space="preserve">* OR </w:t>
            </w:r>
            <w:proofErr w:type="spellStart"/>
            <w:r w:rsidRPr="0089312D">
              <w:rPr>
                <w:rFonts w:ascii="Times New Roman" w:hAnsi="Times New Roman" w:cs="Times New Roman"/>
              </w:rPr>
              <w:t>asperger</w:t>
            </w:r>
            <w:proofErr w:type="spellEnd"/>
            <w:r w:rsidRPr="0089312D">
              <w:rPr>
                <w:rFonts w:ascii="Times New Roman" w:hAnsi="Times New Roman" w:cs="Times New Roman"/>
              </w:rPr>
              <w:t xml:space="preserve">* ) OR AB ( ASD OR </w:t>
            </w:r>
            <w:proofErr w:type="spellStart"/>
            <w:r w:rsidRPr="0089312D">
              <w:rPr>
                <w:rFonts w:ascii="Times New Roman" w:hAnsi="Times New Roman" w:cs="Times New Roman"/>
              </w:rPr>
              <w:t>autis</w:t>
            </w:r>
            <w:proofErr w:type="spellEnd"/>
            <w:r w:rsidRPr="0089312D">
              <w:rPr>
                <w:rFonts w:ascii="Times New Roman" w:hAnsi="Times New Roman" w:cs="Times New Roman"/>
              </w:rPr>
              <w:t xml:space="preserve">* OR </w:t>
            </w:r>
            <w:proofErr w:type="spellStart"/>
            <w:r w:rsidRPr="0089312D">
              <w:rPr>
                <w:rFonts w:ascii="Times New Roman" w:hAnsi="Times New Roman" w:cs="Times New Roman"/>
              </w:rPr>
              <w:t>asperger</w:t>
            </w:r>
            <w:proofErr w:type="spellEnd"/>
            <w:r w:rsidRPr="0089312D">
              <w:rPr>
                <w:rFonts w:ascii="Times New Roman" w:hAnsi="Times New Roman" w:cs="Times New Roman"/>
              </w:rPr>
              <w:t>* )</w:t>
            </w:r>
          </w:p>
        </w:tc>
      </w:tr>
      <w:tr w:rsidR="0099078F" w:rsidRPr="0089312D" w14:paraId="6926463D" w14:textId="77777777" w:rsidTr="005D2574">
        <w:tc>
          <w:tcPr>
            <w:tcW w:w="562" w:type="dxa"/>
          </w:tcPr>
          <w:p w14:paraId="102B35F3" w14:textId="77777777" w:rsidR="0099078F" w:rsidRPr="0089312D" w:rsidRDefault="0099078F" w:rsidP="005D257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312D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454" w:type="dxa"/>
          </w:tcPr>
          <w:p w14:paraId="64C15D54" w14:textId="77777777" w:rsidR="0099078F" w:rsidRPr="0089312D" w:rsidRDefault="0099078F" w:rsidP="005D257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312D">
              <w:rPr>
                <w:rFonts w:ascii="Times New Roman" w:hAnsi="Times New Roman" w:cs="Times New Roman"/>
              </w:rPr>
              <w:t>(MH "Autistic Disorder")</w:t>
            </w:r>
          </w:p>
        </w:tc>
      </w:tr>
      <w:tr w:rsidR="0099078F" w:rsidRPr="0089312D" w14:paraId="02025555" w14:textId="77777777" w:rsidTr="005D2574">
        <w:tc>
          <w:tcPr>
            <w:tcW w:w="562" w:type="dxa"/>
          </w:tcPr>
          <w:p w14:paraId="7C61937C" w14:textId="77777777" w:rsidR="0099078F" w:rsidRPr="0089312D" w:rsidRDefault="0099078F" w:rsidP="005D257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312D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454" w:type="dxa"/>
          </w:tcPr>
          <w:p w14:paraId="4663E984" w14:textId="77777777" w:rsidR="0099078F" w:rsidRPr="0089312D" w:rsidRDefault="0099078F" w:rsidP="005D257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312D">
              <w:rPr>
                <w:rFonts w:ascii="Times New Roman" w:hAnsi="Times New Roman" w:cs="Times New Roman"/>
              </w:rPr>
              <w:t>(MM "Autistic Disorder")</w:t>
            </w:r>
          </w:p>
        </w:tc>
      </w:tr>
      <w:tr w:rsidR="0099078F" w:rsidRPr="0089312D" w14:paraId="04AD13E9" w14:textId="77777777" w:rsidTr="005D2574">
        <w:tc>
          <w:tcPr>
            <w:tcW w:w="562" w:type="dxa"/>
          </w:tcPr>
          <w:p w14:paraId="2E905255" w14:textId="77777777" w:rsidR="0099078F" w:rsidRPr="0089312D" w:rsidRDefault="0099078F" w:rsidP="005D257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312D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454" w:type="dxa"/>
          </w:tcPr>
          <w:p w14:paraId="71B3400D" w14:textId="77777777" w:rsidR="0099078F" w:rsidRPr="0089312D" w:rsidRDefault="0099078F" w:rsidP="005D257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312D">
              <w:rPr>
                <w:rFonts w:ascii="Times New Roman" w:hAnsi="Times New Roman" w:cs="Times New Roman"/>
              </w:rPr>
              <w:t xml:space="preserve">TI </w:t>
            </w:r>
            <w:proofErr w:type="gramStart"/>
            <w:r w:rsidRPr="0089312D">
              <w:rPr>
                <w:rFonts w:ascii="Times New Roman" w:hAnsi="Times New Roman" w:cs="Times New Roman"/>
              </w:rPr>
              <w:t>( knowledge</w:t>
            </w:r>
            <w:proofErr w:type="gramEnd"/>
            <w:r w:rsidRPr="0089312D">
              <w:rPr>
                <w:rFonts w:ascii="Times New Roman" w:hAnsi="Times New Roman" w:cs="Times New Roman"/>
              </w:rPr>
              <w:t xml:space="preserve"> OR attitude* OR </w:t>
            </w:r>
            <w:proofErr w:type="spellStart"/>
            <w:r w:rsidRPr="0089312D">
              <w:rPr>
                <w:rFonts w:ascii="Times New Roman" w:hAnsi="Times New Roman" w:cs="Times New Roman"/>
              </w:rPr>
              <w:t>influenc</w:t>
            </w:r>
            <w:proofErr w:type="spellEnd"/>
            <w:r w:rsidRPr="0089312D">
              <w:rPr>
                <w:rFonts w:ascii="Times New Roman" w:hAnsi="Times New Roman" w:cs="Times New Roman"/>
              </w:rPr>
              <w:t xml:space="preserve">* OR perception OR stigma OR understand* OR awareness OR belief OR portray* OR </w:t>
            </w:r>
            <w:proofErr w:type="spellStart"/>
            <w:r w:rsidRPr="0089312D">
              <w:rPr>
                <w:rFonts w:ascii="Times New Roman" w:hAnsi="Times New Roman" w:cs="Times New Roman"/>
              </w:rPr>
              <w:t>stereotyp</w:t>
            </w:r>
            <w:proofErr w:type="spellEnd"/>
            <w:r w:rsidRPr="0089312D">
              <w:rPr>
                <w:rFonts w:ascii="Times New Roman" w:hAnsi="Times New Roman" w:cs="Times New Roman"/>
              </w:rPr>
              <w:t xml:space="preserve">* OR depict* OR represent* OR presentation* OR </w:t>
            </w:r>
            <w:proofErr w:type="spellStart"/>
            <w:r w:rsidRPr="0089312D">
              <w:rPr>
                <w:rFonts w:ascii="Times New Roman" w:hAnsi="Times New Roman" w:cs="Times New Roman"/>
              </w:rPr>
              <w:t>fram</w:t>
            </w:r>
            <w:proofErr w:type="spellEnd"/>
            <w:r w:rsidRPr="0089312D">
              <w:rPr>
                <w:rFonts w:ascii="Times New Roman" w:hAnsi="Times New Roman" w:cs="Times New Roman"/>
              </w:rPr>
              <w:t xml:space="preserve">* ) OR AB ( knowledge OR attitude* OR </w:t>
            </w:r>
            <w:proofErr w:type="spellStart"/>
            <w:r w:rsidRPr="0089312D">
              <w:rPr>
                <w:rFonts w:ascii="Times New Roman" w:hAnsi="Times New Roman" w:cs="Times New Roman"/>
              </w:rPr>
              <w:t>influenc</w:t>
            </w:r>
            <w:proofErr w:type="spellEnd"/>
            <w:r w:rsidRPr="0089312D">
              <w:rPr>
                <w:rFonts w:ascii="Times New Roman" w:hAnsi="Times New Roman" w:cs="Times New Roman"/>
              </w:rPr>
              <w:t xml:space="preserve">* OR perception OR stigma OR understand* OR awareness OR belief OR portray* OR </w:t>
            </w:r>
            <w:proofErr w:type="spellStart"/>
            <w:r w:rsidRPr="0089312D">
              <w:rPr>
                <w:rFonts w:ascii="Times New Roman" w:hAnsi="Times New Roman" w:cs="Times New Roman"/>
              </w:rPr>
              <w:t>stereotyp</w:t>
            </w:r>
            <w:proofErr w:type="spellEnd"/>
            <w:r w:rsidRPr="0089312D">
              <w:rPr>
                <w:rFonts w:ascii="Times New Roman" w:hAnsi="Times New Roman" w:cs="Times New Roman"/>
              </w:rPr>
              <w:t xml:space="preserve">* OR depict* OR represent* OR presentation* OR </w:t>
            </w:r>
            <w:proofErr w:type="spellStart"/>
            <w:r w:rsidRPr="0089312D">
              <w:rPr>
                <w:rFonts w:ascii="Times New Roman" w:hAnsi="Times New Roman" w:cs="Times New Roman"/>
              </w:rPr>
              <w:t>fram</w:t>
            </w:r>
            <w:proofErr w:type="spellEnd"/>
            <w:r w:rsidRPr="0089312D">
              <w:rPr>
                <w:rFonts w:ascii="Times New Roman" w:hAnsi="Times New Roman" w:cs="Times New Roman"/>
              </w:rPr>
              <w:t>* )</w:t>
            </w:r>
          </w:p>
        </w:tc>
      </w:tr>
      <w:tr w:rsidR="0099078F" w:rsidRPr="0089312D" w14:paraId="6B8C182C" w14:textId="77777777" w:rsidTr="005D2574">
        <w:tc>
          <w:tcPr>
            <w:tcW w:w="562" w:type="dxa"/>
          </w:tcPr>
          <w:p w14:paraId="7EE17562" w14:textId="77777777" w:rsidR="0099078F" w:rsidRPr="0089312D" w:rsidRDefault="0099078F" w:rsidP="005D257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312D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454" w:type="dxa"/>
          </w:tcPr>
          <w:p w14:paraId="2A612318" w14:textId="77777777" w:rsidR="0099078F" w:rsidRPr="0089312D" w:rsidRDefault="0099078F" w:rsidP="005D257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312D">
              <w:rPr>
                <w:rFonts w:ascii="Times New Roman" w:hAnsi="Times New Roman" w:cs="Times New Roman"/>
              </w:rPr>
              <w:t>S1 OR S2 OR S3</w:t>
            </w:r>
          </w:p>
        </w:tc>
      </w:tr>
      <w:tr w:rsidR="0099078F" w:rsidRPr="0089312D" w14:paraId="681BD42A" w14:textId="77777777" w:rsidTr="005D2574">
        <w:tc>
          <w:tcPr>
            <w:tcW w:w="562" w:type="dxa"/>
          </w:tcPr>
          <w:p w14:paraId="7888429F" w14:textId="77777777" w:rsidR="0099078F" w:rsidRPr="0089312D" w:rsidRDefault="0099078F" w:rsidP="005D257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312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8454" w:type="dxa"/>
          </w:tcPr>
          <w:p w14:paraId="1E70CAAB" w14:textId="77777777" w:rsidR="0099078F" w:rsidRPr="0089312D" w:rsidRDefault="0099078F" w:rsidP="005D257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312D">
              <w:rPr>
                <w:rFonts w:ascii="Times New Roman" w:hAnsi="Times New Roman" w:cs="Times New Roman"/>
              </w:rPr>
              <w:t>S4 OR S5 OR S6</w:t>
            </w:r>
          </w:p>
        </w:tc>
      </w:tr>
      <w:tr w:rsidR="0099078F" w:rsidRPr="0089312D" w14:paraId="1F522252" w14:textId="77777777" w:rsidTr="005D2574">
        <w:tc>
          <w:tcPr>
            <w:tcW w:w="562" w:type="dxa"/>
          </w:tcPr>
          <w:p w14:paraId="0EA74B7E" w14:textId="77777777" w:rsidR="0099078F" w:rsidRPr="0089312D" w:rsidRDefault="0099078F" w:rsidP="005D257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312D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8454" w:type="dxa"/>
          </w:tcPr>
          <w:p w14:paraId="4307DA65" w14:textId="77777777" w:rsidR="0099078F" w:rsidRPr="0089312D" w:rsidRDefault="0099078F" w:rsidP="005D257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312D">
              <w:rPr>
                <w:rFonts w:ascii="Times New Roman" w:hAnsi="Times New Roman" w:cs="Times New Roman"/>
              </w:rPr>
              <w:t>S7 AND S8 AND S9</w:t>
            </w:r>
          </w:p>
        </w:tc>
      </w:tr>
    </w:tbl>
    <w:p w14:paraId="2CFB5E29" w14:textId="77777777" w:rsidR="0099078F" w:rsidRPr="0089312D" w:rsidRDefault="0099078F" w:rsidP="0099078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9312D">
        <w:rPr>
          <w:rFonts w:ascii="Times New Roman" w:hAnsi="Times New Roman" w:cs="Times New Roman"/>
          <w:sz w:val="24"/>
          <w:szCs w:val="24"/>
        </w:rPr>
        <w:t xml:space="preserve">Limits: English language </w:t>
      </w:r>
    </w:p>
    <w:p w14:paraId="4258117A" w14:textId="77777777" w:rsidR="0099078F" w:rsidRPr="0089312D" w:rsidRDefault="0099078F" w:rsidP="0099078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9312D">
        <w:rPr>
          <w:rFonts w:ascii="Times New Roman" w:hAnsi="Times New Roman" w:cs="Times New Roman"/>
          <w:sz w:val="24"/>
          <w:szCs w:val="24"/>
        </w:rPr>
        <w:t>Results: 173</w:t>
      </w:r>
    </w:p>
    <w:p w14:paraId="47A35335" w14:textId="77777777" w:rsidR="0099078F" w:rsidRDefault="0099078F" w:rsidP="0099078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FBBE295" w14:textId="77777777" w:rsidR="0099078F" w:rsidRDefault="0099078F" w:rsidP="0099078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5F04F29" w14:textId="77777777" w:rsidR="0099078F" w:rsidRDefault="0099078F" w:rsidP="0099078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F19BA5A" w14:textId="77777777" w:rsidR="0099078F" w:rsidRDefault="0099078F" w:rsidP="0099078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90EDC1A" w14:textId="77777777" w:rsidR="0099078F" w:rsidRDefault="0099078F" w:rsidP="0099078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A1E76E9" w14:textId="77777777" w:rsidR="0099078F" w:rsidRDefault="0099078F" w:rsidP="0099078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DC49B98" w14:textId="77777777" w:rsidR="0099078F" w:rsidRDefault="0099078F" w:rsidP="0099078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A91CC9F" w14:textId="77777777" w:rsidR="0099078F" w:rsidRPr="0089312D" w:rsidRDefault="0099078F" w:rsidP="0099078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6639E4A" w14:textId="77777777" w:rsidR="0099078F" w:rsidRPr="0089312D" w:rsidRDefault="0099078F" w:rsidP="0099078F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89312D">
        <w:rPr>
          <w:rFonts w:ascii="Times New Roman" w:hAnsi="Times New Roman" w:cs="Times New Roman"/>
          <w:b/>
          <w:bCs/>
          <w:sz w:val="24"/>
          <w:szCs w:val="24"/>
        </w:rPr>
        <w:t>PSYCINFO</w:t>
      </w: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562"/>
        <w:gridCol w:w="8454"/>
      </w:tblGrid>
      <w:tr w:rsidR="0099078F" w:rsidRPr="0089312D" w14:paraId="3B416669" w14:textId="77777777" w:rsidTr="005D2574">
        <w:tc>
          <w:tcPr>
            <w:tcW w:w="562" w:type="dxa"/>
          </w:tcPr>
          <w:p w14:paraId="16BC755F" w14:textId="77777777" w:rsidR="0099078F" w:rsidRPr="0089312D" w:rsidRDefault="0099078F" w:rsidP="005D257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312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454" w:type="dxa"/>
          </w:tcPr>
          <w:p w14:paraId="56EF73FC" w14:textId="77777777" w:rsidR="0099078F" w:rsidRPr="0089312D" w:rsidRDefault="0099078F" w:rsidP="005D257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312D">
              <w:rPr>
                <w:rFonts w:ascii="Times New Roman" w:hAnsi="Times New Roman" w:cs="Times New Roman"/>
              </w:rPr>
              <w:t xml:space="preserve">TI </w:t>
            </w:r>
            <w:proofErr w:type="gramStart"/>
            <w:r w:rsidRPr="0089312D">
              <w:rPr>
                <w:rFonts w:ascii="Times New Roman" w:hAnsi="Times New Roman" w:cs="Times New Roman"/>
              </w:rPr>
              <w:t>( {</w:t>
            </w:r>
            <w:proofErr w:type="gramEnd"/>
            <w:r w:rsidRPr="0089312D">
              <w:rPr>
                <w:rFonts w:ascii="Times New Roman" w:hAnsi="Times New Roman" w:cs="Times New Roman"/>
              </w:rPr>
              <w:t>media} OR tv OR television OR entertainment OR movie* OR film* OR fiction* OR "popular culture" OR drama ) OR AB ( {media} OR tv OR television OR entertainment OR movie* OR film* OR fiction* OR "popular culture" OR drama )</w:t>
            </w:r>
          </w:p>
        </w:tc>
      </w:tr>
      <w:tr w:rsidR="0099078F" w:rsidRPr="0089312D" w14:paraId="4F86FF02" w14:textId="77777777" w:rsidTr="005D2574">
        <w:tc>
          <w:tcPr>
            <w:tcW w:w="562" w:type="dxa"/>
          </w:tcPr>
          <w:p w14:paraId="57029825" w14:textId="77777777" w:rsidR="0099078F" w:rsidRPr="0089312D" w:rsidRDefault="0099078F" w:rsidP="005D257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312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454" w:type="dxa"/>
          </w:tcPr>
          <w:p w14:paraId="1993A0A8" w14:textId="77777777" w:rsidR="0099078F" w:rsidRPr="0089312D" w:rsidRDefault="0099078F" w:rsidP="005D257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312D">
              <w:rPr>
                <w:rFonts w:ascii="Times New Roman" w:hAnsi="Times New Roman" w:cs="Times New Roman"/>
              </w:rPr>
              <w:t>DE "Television" OR DE "Popular Culture" OR DE "Films"</w:t>
            </w:r>
          </w:p>
        </w:tc>
      </w:tr>
      <w:tr w:rsidR="0099078F" w:rsidRPr="0089312D" w14:paraId="1D658A16" w14:textId="77777777" w:rsidTr="005D2574">
        <w:tc>
          <w:tcPr>
            <w:tcW w:w="562" w:type="dxa"/>
          </w:tcPr>
          <w:p w14:paraId="08F1CF7D" w14:textId="77777777" w:rsidR="0099078F" w:rsidRPr="0089312D" w:rsidRDefault="0099078F" w:rsidP="005D257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312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454" w:type="dxa"/>
          </w:tcPr>
          <w:p w14:paraId="3FB1A722" w14:textId="77777777" w:rsidR="0099078F" w:rsidRPr="0089312D" w:rsidRDefault="0099078F" w:rsidP="005D257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312D">
              <w:rPr>
                <w:rFonts w:ascii="Times New Roman" w:hAnsi="Times New Roman" w:cs="Times New Roman"/>
              </w:rPr>
              <w:t>MM "Television" OR MM "Popular Culture" OR MM "Films"</w:t>
            </w:r>
          </w:p>
        </w:tc>
      </w:tr>
      <w:tr w:rsidR="0099078F" w:rsidRPr="0089312D" w14:paraId="5E56B1DA" w14:textId="77777777" w:rsidTr="005D2574">
        <w:tc>
          <w:tcPr>
            <w:tcW w:w="562" w:type="dxa"/>
          </w:tcPr>
          <w:p w14:paraId="5B6F3373" w14:textId="77777777" w:rsidR="0099078F" w:rsidRPr="0089312D" w:rsidRDefault="0099078F" w:rsidP="005D257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312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454" w:type="dxa"/>
          </w:tcPr>
          <w:p w14:paraId="5415AB3A" w14:textId="77777777" w:rsidR="0099078F" w:rsidRPr="0089312D" w:rsidRDefault="0099078F" w:rsidP="005D257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312D">
              <w:rPr>
                <w:rFonts w:ascii="Times New Roman" w:hAnsi="Times New Roman" w:cs="Times New Roman"/>
              </w:rPr>
              <w:t xml:space="preserve">TI </w:t>
            </w:r>
            <w:proofErr w:type="gramStart"/>
            <w:r w:rsidRPr="0089312D">
              <w:rPr>
                <w:rFonts w:ascii="Times New Roman" w:hAnsi="Times New Roman" w:cs="Times New Roman"/>
              </w:rPr>
              <w:t>( ASD</w:t>
            </w:r>
            <w:proofErr w:type="gramEnd"/>
            <w:r w:rsidRPr="0089312D">
              <w:rPr>
                <w:rFonts w:ascii="Times New Roman" w:hAnsi="Times New Roman" w:cs="Times New Roman"/>
              </w:rPr>
              <w:t xml:space="preserve"> OR </w:t>
            </w:r>
            <w:proofErr w:type="spellStart"/>
            <w:r w:rsidRPr="0089312D">
              <w:rPr>
                <w:rFonts w:ascii="Times New Roman" w:hAnsi="Times New Roman" w:cs="Times New Roman"/>
              </w:rPr>
              <w:t>autis</w:t>
            </w:r>
            <w:proofErr w:type="spellEnd"/>
            <w:r w:rsidRPr="0089312D">
              <w:rPr>
                <w:rFonts w:ascii="Times New Roman" w:hAnsi="Times New Roman" w:cs="Times New Roman"/>
              </w:rPr>
              <w:t xml:space="preserve">* OR </w:t>
            </w:r>
            <w:proofErr w:type="spellStart"/>
            <w:r w:rsidRPr="0089312D">
              <w:rPr>
                <w:rFonts w:ascii="Times New Roman" w:hAnsi="Times New Roman" w:cs="Times New Roman"/>
              </w:rPr>
              <w:t>asperger</w:t>
            </w:r>
            <w:proofErr w:type="spellEnd"/>
            <w:r w:rsidRPr="0089312D">
              <w:rPr>
                <w:rFonts w:ascii="Times New Roman" w:hAnsi="Times New Roman" w:cs="Times New Roman"/>
              </w:rPr>
              <w:t xml:space="preserve">* ) OR AB ( ASD OR </w:t>
            </w:r>
            <w:proofErr w:type="spellStart"/>
            <w:r w:rsidRPr="0089312D">
              <w:rPr>
                <w:rFonts w:ascii="Times New Roman" w:hAnsi="Times New Roman" w:cs="Times New Roman"/>
              </w:rPr>
              <w:t>autis</w:t>
            </w:r>
            <w:proofErr w:type="spellEnd"/>
            <w:r w:rsidRPr="0089312D">
              <w:rPr>
                <w:rFonts w:ascii="Times New Roman" w:hAnsi="Times New Roman" w:cs="Times New Roman"/>
              </w:rPr>
              <w:t xml:space="preserve">* OR </w:t>
            </w:r>
            <w:proofErr w:type="spellStart"/>
            <w:r w:rsidRPr="0089312D">
              <w:rPr>
                <w:rFonts w:ascii="Times New Roman" w:hAnsi="Times New Roman" w:cs="Times New Roman"/>
              </w:rPr>
              <w:t>asperger</w:t>
            </w:r>
            <w:proofErr w:type="spellEnd"/>
            <w:r w:rsidRPr="0089312D">
              <w:rPr>
                <w:rFonts w:ascii="Times New Roman" w:hAnsi="Times New Roman" w:cs="Times New Roman"/>
              </w:rPr>
              <w:t>* )</w:t>
            </w:r>
          </w:p>
        </w:tc>
      </w:tr>
      <w:tr w:rsidR="0099078F" w:rsidRPr="0089312D" w14:paraId="3740CAA5" w14:textId="77777777" w:rsidTr="005D2574">
        <w:tc>
          <w:tcPr>
            <w:tcW w:w="562" w:type="dxa"/>
          </w:tcPr>
          <w:p w14:paraId="3EF1D39C" w14:textId="77777777" w:rsidR="0099078F" w:rsidRPr="0089312D" w:rsidRDefault="0099078F" w:rsidP="005D257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312D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454" w:type="dxa"/>
          </w:tcPr>
          <w:p w14:paraId="5E4FD239" w14:textId="77777777" w:rsidR="0099078F" w:rsidRPr="0089312D" w:rsidRDefault="0099078F" w:rsidP="005D257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312D">
              <w:rPr>
                <w:rFonts w:ascii="Times New Roman" w:hAnsi="Times New Roman" w:cs="Times New Roman"/>
              </w:rPr>
              <w:t>DE "Autism Spectrum Disorders"</w:t>
            </w:r>
          </w:p>
        </w:tc>
      </w:tr>
      <w:tr w:rsidR="0099078F" w:rsidRPr="0089312D" w14:paraId="34FB805F" w14:textId="77777777" w:rsidTr="005D2574">
        <w:tc>
          <w:tcPr>
            <w:tcW w:w="562" w:type="dxa"/>
          </w:tcPr>
          <w:p w14:paraId="4BAAF209" w14:textId="77777777" w:rsidR="0099078F" w:rsidRPr="0089312D" w:rsidRDefault="0099078F" w:rsidP="005D257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312D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454" w:type="dxa"/>
          </w:tcPr>
          <w:p w14:paraId="781411CB" w14:textId="77777777" w:rsidR="0099078F" w:rsidRPr="0089312D" w:rsidRDefault="0099078F" w:rsidP="005D257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312D">
              <w:rPr>
                <w:rFonts w:ascii="Times New Roman" w:hAnsi="Times New Roman" w:cs="Times New Roman"/>
              </w:rPr>
              <w:t>MM "Autism Spectrum Disorders"</w:t>
            </w:r>
          </w:p>
        </w:tc>
      </w:tr>
      <w:tr w:rsidR="0099078F" w:rsidRPr="0089312D" w14:paraId="175DB7BB" w14:textId="77777777" w:rsidTr="005D2574">
        <w:tc>
          <w:tcPr>
            <w:tcW w:w="562" w:type="dxa"/>
          </w:tcPr>
          <w:p w14:paraId="2F789E72" w14:textId="77777777" w:rsidR="0099078F" w:rsidRPr="0089312D" w:rsidRDefault="0099078F" w:rsidP="005D257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312D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454" w:type="dxa"/>
          </w:tcPr>
          <w:p w14:paraId="41633E66" w14:textId="77777777" w:rsidR="0099078F" w:rsidRPr="0089312D" w:rsidRDefault="0099078F" w:rsidP="005D257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312D">
              <w:rPr>
                <w:rFonts w:ascii="Times New Roman" w:hAnsi="Times New Roman" w:cs="Times New Roman"/>
              </w:rPr>
              <w:t xml:space="preserve">TI </w:t>
            </w:r>
            <w:proofErr w:type="gramStart"/>
            <w:r w:rsidRPr="0089312D">
              <w:rPr>
                <w:rFonts w:ascii="Times New Roman" w:hAnsi="Times New Roman" w:cs="Times New Roman"/>
              </w:rPr>
              <w:t>( knowledge</w:t>
            </w:r>
            <w:proofErr w:type="gramEnd"/>
            <w:r w:rsidRPr="0089312D">
              <w:rPr>
                <w:rFonts w:ascii="Times New Roman" w:hAnsi="Times New Roman" w:cs="Times New Roman"/>
              </w:rPr>
              <w:t xml:space="preserve"> OR attitude* OR </w:t>
            </w:r>
            <w:proofErr w:type="spellStart"/>
            <w:r w:rsidRPr="0089312D">
              <w:rPr>
                <w:rFonts w:ascii="Times New Roman" w:hAnsi="Times New Roman" w:cs="Times New Roman"/>
              </w:rPr>
              <w:t>influenc</w:t>
            </w:r>
            <w:proofErr w:type="spellEnd"/>
            <w:r w:rsidRPr="0089312D">
              <w:rPr>
                <w:rFonts w:ascii="Times New Roman" w:hAnsi="Times New Roman" w:cs="Times New Roman"/>
              </w:rPr>
              <w:t xml:space="preserve">* OR perception OR stigma OR understand* OR awareness OR belief OR portray* OR </w:t>
            </w:r>
            <w:proofErr w:type="spellStart"/>
            <w:r w:rsidRPr="0089312D">
              <w:rPr>
                <w:rFonts w:ascii="Times New Roman" w:hAnsi="Times New Roman" w:cs="Times New Roman"/>
              </w:rPr>
              <w:t>stereotyp</w:t>
            </w:r>
            <w:proofErr w:type="spellEnd"/>
            <w:r w:rsidRPr="0089312D">
              <w:rPr>
                <w:rFonts w:ascii="Times New Roman" w:hAnsi="Times New Roman" w:cs="Times New Roman"/>
              </w:rPr>
              <w:t xml:space="preserve">* OR depict* OR represent* OR presentation* OR </w:t>
            </w:r>
            <w:proofErr w:type="spellStart"/>
            <w:r w:rsidRPr="0089312D">
              <w:rPr>
                <w:rFonts w:ascii="Times New Roman" w:hAnsi="Times New Roman" w:cs="Times New Roman"/>
              </w:rPr>
              <w:t>fram</w:t>
            </w:r>
            <w:proofErr w:type="spellEnd"/>
            <w:r w:rsidRPr="0089312D">
              <w:rPr>
                <w:rFonts w:ascii="Times New Roman" w:hAnsi="Times New Roman" w:cs="Times New Roman"/>
              </w:rPr>
              <w:t xml:space="preserve">* ) OR AB ( knowledge OR attitude* OR </w:t>
            </w:r>
            <w:proofErr w:type="spellStart"/>
            <w:r w:rsidRPr="0089312D">
              <w:rPr>
                <w:rFonts w:ascii="Times New Roman" w:hAnsi="Times New Roman" w:cs="Times New Roman"/>
              </w:rPr>
              <w:t>influenc</w:t>
            </w:r>
            <w:proofErr w:type="spellEnd"/>
            <w:r w:rsidRPr="0089312D">
              <w:rPr>
                <w:rFonts w:ascii="Times New Roman" w:hAnsi="Times New Roman" w:cs="Times New Roman"/>
              </w:rPr>
              <w:t xml:space="preserve">* OR perception OR stigma OR understand* OR awareness OR belief OR portray* OR </w:t>
            </w:r>
            <w:proofErr w:type="spellStart"/>
            <w:r w:rsidRPr="0089312D">
              <w:rPr>
                <w:rFonts w:ascii="Times New Roman" w:hAnsi="Times New Roman" w:cs="Times New Roman"/>
              </w:rPr>
              <w:t>stereotyp</w:t>
            </w:r>
            <w:proofErr w:type="spellEnd"/>
            <w:r w:rsidRPr="0089312D">
              <w:rPr>
                <w:rFonts w:ascii="Times New Roman" w:hAnsi="Times New Roman" w:cs="Times New Roman"/>
              </w:rPr>
              <w:t xml:space="preserve">* OR depict* OR represent* OR presentation* OR </w:t>
            </w:r>
            <w:proofErr w:type="spellStart"/>
            <w:r w:rsidRPr="0089312D">
              <w:rPr>
                <w:rFonts w:ascii="Times New Roman" w:hAnsi="Times New Roman" w:cs="Times New Roman"/>
              </w:rPr>
              <w:t>fram</w:t>
            </w:r>
            <w:proofErr w:type="spellEnd"/>
            <w:r w:rsidRPr="0089312D">
              <w:rPr>
                <w:rFonts w:ascii="Times New Roman" w:hAnsi="Times New Roman" w:cs="Times New Roman"/>
              </w:rPr>
              <w:t>* )</w:t>
            </w:r>
          </w:p>
        </w:tc>
      </w:tr>
      <w:tr w:rsidR="0099078F" w:rsidRPr="0089312D" w14:paraId="74B97838" w14:textId="77777777" w:rsidTr="005D2574">
        <w:tc>
          <w:tcPr>
            <w:tcW w:w="562" w:type="dxa"/>
          </w:tcPr>
          <w:p w14:paraId="015E5143" w14:textId="77777777" w:rsidR="0099078F" w:rsidRPr="0089312D" w:rsidRDefault="0099078F" w:rsidP="005D257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312D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454" w:type="dxa"/>
          </w:tcPr>
          <w:p w14:paraId="1A602007" w14:textId="77777777" w:rsidR="0099078F" w:rsidRPr="0089312D" w:rsidRDefault="0099078F" w:rsidP="005D257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312D">
              <w:rPr>
                <w:rFonts w:ascii="Times New Roman" w:hAnsi="Times New Roman" w:cs="Times New Roman"/>
              </w:rPr>
              <w:t>S1 OR S2 OR S3</w:t>
            </w:r>
          </w:p>
        </w:tc>
      </w:tr>
      <w:tr w:rsidR="0099078F" w:rsidRPr="0089312D" w14:paraId="19750338" w14:textId="77777777" w:rsidTr="005D2574">
        <w:tc>
          <w:tcPr>
            <w:tcW w:w="562" w:type="dxa"/>
          </w:tcPr>
          <w:p w14:paraId="0A45F339" w14:textId="77777777" w:rsidR="0099078F" w:rsidRPr="0089312D" w:rsidRDefault="0099078F" w:rsidP="005D257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312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8454" w:type="dxa"/>
          </w:tcPr>
          <w:p w14:paraId="389078BF" w14:textId="77777777" w:rsidR="0099078F" w:rsidRPr="0089312D" w:rsidRDefault="0099078F" w:rsidP="005D257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312D">
              <w:rPr>
                <w:rFonts w:ascii="Times New Roman" w:hAnsi="Times New Roman" w:cs="Times New Roman"/>
              </w:rPr>
              <w:t>S4 OR S5 OR S6</w:t>
            </w:r>
          </w:p>
        </w:tc>
      </w:tr>
      <w:tr w:rsidR="0099078F" w:rsidRPr="0089312D" w14:paraId="4CFB4BD1" w14:textId="77777777" w:rsidTr="005D2574">
        <w:tc>
          <w:tcPr>
            <w:tcW w:w="562" w:type="dxa"/>
          </w:tcPr>
          <w:p w14:paraId="390927ED" w14:textId="77777777" w:rsidR="0099078F" w:rsidRPr="0089312D" w:rsidRDefault="0099078F" w:rsidP="005D257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312D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8454" w:type="dxa"/>
          </w:tcPr>
          <w:p w14:paraId="2F4D8BDC" w14:textId="77777777" w:rsidR="0099078F" w:rsidRPr="0089312D" w:rsidRDefault="0099078F" w:rsidP="005D257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312D">
              <w:rPr>
                <w:rFonts w:ascii="Times New Roman" w:hAnsi="Times New Roman" w:cs="Times New Roman"/>
              </w:rPr>
              <w:t>S7 AND S8 AND S9</w:t>
            </w:r>
          </w:p>
        </w:tc>
      </w:tr>
    </w:tbl>
    <w:p w14:paraId="5F98630C" w14:textId="77777777" w:rsidR="0099078F" w:rsidRPr="0089312D" w:rsidRDefault="0099078F" w:rsidP="0099078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9312D">
        <w:rPr>
          <w:rFonts w:ascii="Times New Roman" w:hAnsi="Times New Roman" w:cs="Times New Roman"/>
          <w:sz w:val="24"/>
          <w:szCs w:val="24"/>
        </w:rPr>
        <w:t xml:space="preserve">Limits: English language </w:t>
      </w:r>
    </w:p>
    <w:p w14:paraId="741CA031" w14:textId="77777777" w:rsidR="0099078F" w:rsidRPr="0089312D" w:rsidRDefault="0099078F" w:rsidP="0099078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9312D">
        <w:rPr>
          <w:rFonts w:ascii="Times New Roman" w:hAnsi="Times New Roman" w:cs="Times New Roman"/>
          <w:sz w:val="24"/>
          <w:szCs w:val="24"/>
        </w:rPr>
        <w:t>Results: 424</w:t>
      </w:r>
    </w:p>
    <w:p w14:paraId="093A7A08" w14:textId="77777777" w:rsidR="0099078F" w:rsidRPr="0089312D" w:rsidRDefault="0099078F" w:rsidP="0099078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3682CB2" w14:textId="77777777" w:rsidR="0099078F" w:rsidRDefault="0099078F" w:rsidP="0099078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E876D72" w14:textId="77777777" w:rsidR="0099078F" w:rsidRDefault="0099078F" w:rsidP="0099078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C7EA4E0" w14:textId="77777777" w:rsidR="0099078F" w:rsidRDefault="0099078F" w:rsidP="0099078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18805F6" w14:textId="77777777" w:rsidR="0099078F" w:rsidRDefault="0099078F" w:rsidP="0099078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A596703" w14:textId="77777777" w:rsidR="0099078F" w:rsidRDefault="0099078F" w:rsidP="0099078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2D1C438" w14:textId="77777777" w:rsidR="0099078F" w:rsidRDefault="0099078F" w:rsidP="0099078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4616D63" w14:textId="77777777" w:rsidR="0099078F" w:rsidRDefault="0099078F" w:rsidP="0099078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8AE4F07" w14:textId="77777777" w:rsidR="0099078F" w:rsidRPr="0089312D" w:rsidRDefault="0099078F" w:rsidP="0099078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21A6DC5" w14:textId="77777777" w:rsidR="0099078F" w:rsidRPr="0089312D" w:rsidRDefault="0099078F" w:rsidP="0099078F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89312D">
        <w:rPr>
          <w:rFonts w:ascii="Times New Roman" w:hAnsi="Times New Roman" w:cs="Times New Roman"/>
          <w:b/>
          <w:bCs/>
          <w:sz w:val="24"/>
          <w:szCs w:val="24"/>
        </w:rPr>
        <w:t>Medline</w:t>
      </w: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562"/>
        <w:gridCol w:w="8454"/>
      </w:tblGrid>
      <w:tr w:rsidR="0099078F" w:rsidRPr="0089312D" w14:paraId="5CCE7494" w14:textId="77777777" w:rsidTr="005D2574">
        <w:tc>
          <w:tcPr>
            <w:tcW w:w="562" w:type="dxa"/>
          </w:tcPr>
          <w:p w14:paraId="7AF2218A" w14:textId="77777777" w:rsidR="0099078F" w:rsidRPr="0089312D" w:rsidRDefault="0099078F" w:rsidP="005D257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312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454" w:type="dxa"/>
          </w:tcPr>
          <w:p w14:paraId="35FD9874" w14:textId="77777777" w:rsidR="0099078F" w:rsidRPr="0089312D" w:rsidRDefault="0099078F" w:rsidP="005D257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312D">
              <w:rPr>
                <w:rFonts w:ascii="Times New Roman" w:hAnsi="Times New Roman" w:cs="Times New Roman"/>
              </w:rPr>
              <w:t xml:space="preserve">TI </w:t>
            </w:r>
            <w:proofErr w:type="gramStart"/>
            <w:r w:rsidRPr="0089312D">
              <w:rPr>
                <w:rFonts w:ascii="Times New Roman" w:hAnsi="Times New Roman" w:cs="Times New Roman"/>
              </w:rPr>
              <w:t>( {</w:t>
            </w:r>
            <w:proofErr w:type="gramEnd"/>
            <w:r w:rsidRPr="0089312D">
              <w:rPr>
                <w:rFonts w:ascii="Times New Roman" w:hAnsi="Times New Roman" w:cs="Times New Roman"/>
              </w:rPr>
              <w:t>media} OR tv OR television OR entertainment OR movie* OR film* OR fiction* OR "popular culture" OR drama ) OR AB ( {media} OR tv OR television OR entertainment OR movie* OR film* OR fiction* OR "popular culture" OR drama )</w:t>
            </w:r>
          </w:p>
        </w:tc>
      </w:tr>
      <w:tr w:rsidR="0099078F" w:rsidRPr="0089312D" w14:paraId="67151933" w14:textId="77777777" w:rsidTr="005D2574">
        <w:tc>
          <w:tcPr>
            <w:tcW w:w="562" w:type="dxa"/>
          </w:tcPr>
          <w:p w14:paraId="775B34D1" w14:textId="77777777" w:rsidR="0099078F" w:rsidRPr="0089312D" w:rsidRDefault="0099078F" w:rsidP="005D257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312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454" w:type="dxa"/>
          </w:tcPr>
          <w:p w14:paraId="01063B14" w14:textId="77777777" w:rsidR="0099078F" w:rsidRPr="0089312D" w:rsidRDefault="0099078F" w:rsidP="005D257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312D">
              <w:rPr>
                <w:rFonts w:ascii="Times New Roman" w:hAnsi="Times New Roman" w:cs="Times New Roman"/>
              </w:rPr>
              <w:t>(MH "Television") OR (MH "Popular Culture") OR (MH "Motion Pictures")</w:t>
            </w:r>
          </w:p>
        </w:tc>
      </w:tr>
      <w:tr w:rsidR="0099078F" w:rsidRPr="0089312D" w14:paraId="1D496969" w14:textId="77777777" w:rsidTr="005D2574">
        <w:tc>
          <w:tcPr>
            <w:tcW w:w="562" w:type="dxa"/>
          </w:tcPr>
          <w:p w14:paraId="2F749671" w14:textId="77777777" w:rsidR="0099078F" w:rsidRPr="0089312D" w:rsidRDefault="0099078F" w:rsidP="005D257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312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454" w:type="dxa"/>
          </w:tcPr>
          <w:p w14:paraId="26BC34FC" w14:textId="77777777" w:rsidR="0099078F" w:rsidRPr="0089312D" w:rsidRDefault="0099078F" w:rsidP="005D257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312D">
              <w:rPr>
                <w:rFonts w:ascii="Times New Roman" w:hAnsi="Times New Roman" w:cs="Times New Roman"/>
              </w:rPr>
              <w:t>(MM "Motion Pictures") OR (MM "Television") OR (MM "Popular Culture")</w:t>
            </w:r>
          </w:p>
        </w:tc>
      </w:tr>
      <w:tr w:rsidR="0099078F" w:rsidRPr="0089312D" w14:paraId="7EE6D9A5" w14:textId="77777777" w:rsidTr="005D2574">
        <w:tc>
          <w:tcPr>
            <w:tcW w:w="562" w:type="dxa"/>
          </w:tcPr>
          <w:p w14:paraId="245DAE06" w14:textId="77777777" w:rsidR="0099078F" w:rsidRPr="0089312D" w:rsidRDefault="0099078F" w:rsidP="005D257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312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454" w:type="dxa"/>
          </w:tcPr>
          <w:p w14:paraId="38E9DD98" w14:textId="77777777" w:rsidR="0099078F" w:rsidRPr="0089312D" w:rsidRDefault="0099078F" w:rsidP="005D257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312D">
              <w:rPr>
                <w:rFonts w:ascii="Times New Roman" w:hAnsi="Times New Roman" w:cs="Times New Roman"/>
              </w:rPr>
              <w:t xml:space="preserve">TI </w:t>
            </w:r>
            <w:proofErr w:type="gramStart"/>
            <w:r w:rsidRPr="0089312D">
              <w:rPr>
                <w:rFonts w:ascii="Times New Roman" w:hAnsi="Times New Roman" w:cs="Times New Roman"/>
              </w:rPr>
              <w:t>( ASD</w:t>
            </w:r>
            <w:proofErr w:type="gramEnd"/>
            <w:r w:rsidRPr="0089312D">
              <w:rPr>
                <w:rFonts w:ascii="Times New Roman" w:hAnsi="Times New Roman" w:cs="Times New Roman"/>
              </w:rPr>
              <w:t xml:space="preserve"> OR </w:t>
            </w:r>
            <w:proofErr w:type="spellStart"/>
            <w:r w:rsidRPr="0089312D">
              <w:rPr>
                <w:rFonts w:ascii="Times New Roman" w:hAnsi="Times New Roman" w:cs="Times New Roman"/>
              </w:rPr>
              <w:t>autis</w:t>
            </w:r>
            <w:proofErr w:type="spellEnd"/>
            <w:r w:rsidRPr="0089312D">
              <w:rPr>
                <w:rFonts w:ascii="Times New Roman" w:hAnsi="Times New Roman" w:cs="Times New Roman"/>
              </w:rPr>
              <w:t xml:space="preserve">* OR </w:t>
            </w:r>
            <w:proofErr w:type="spellStart"/>
            <w:r w:rsidRPr="0089312D">
              <w:rPr>
                <w:rFonts w:ascii="Times New Roman" w:hAnsi="Times New Roman" w:cs="Times New Roman"/>
              </w:rPr>
              <w:t>asperger</w:t>
            </w:r>
            <w:proofErr w:type="spellEnd"/>
            <w:r w:rsidRPr="0089312D">
              <w:rPr>
                <w:rFonts w:ascii="Times New Roman" w:hAnsi="Times New Roman" w:cs="Times New Roman"/>
              </w:rPr>
              <w:t xml:space="preserve">* ) OR AB ( ASD OR </w:t>
            </w:r>
            <w:proofErr w:type="spellStart"/>
            <w:r w:rsidRPr="0089312D">
              <w:rPr>
                <w:rFonts w:ascii="Times New Roman" w:hAnsi="Times New Roman" w:cs="Times New Roman"/>
              </w:rPr>
              <w:t>autis</w:t>
            </w:r>
            <w:proofErr w:type="spellEnd"/>
            <w:r w:rsidRPr="0089312D">
              <w:rPr>
                <w:rFonts w:ascii="Times New Roman" w:hAnsi="Times New Roman" w:cs="Times New Roman"/>
              </w:rPr>
              <w:t xml:space="preserve">* OR </w:t>
            </w:r>
            <w:proofErr w:type="spellStart"/>
            <w:r w:rsidRPr="0089312D">
              <w:rPr>
                <w:rFonts w:ascii="Times New Roman" w:hAnsi="Times New Roman" w:cs="Times New Roman"/>
              </w:rPr>
              <w:t>asperger</w:t>
            </w:r>
            <w:proofErr w:type="spellEnd"/>
            <w:r w:rsidRPr="0089312D">
              <w:rPr>
                <w:rFonts w:ascii="Times New Roman" w:hAnsi="Times New Roman" w:cs="Times New Roman"/>
              </w:rPr>
              <w:t>* )</w:t>
            </w:r>
          </w:p>
        </w:tc>
      </w:tr>
      <w:tr w:rsidR="0099078F" w:rsidRPr="0089312D" w14:paraId="03A2C970" w14:textId="77777777" w:rsidTr="005D2574">
        <w:tc>
          <w:tcPr>
            <w:tcW w:w="562" w:type="dxa"/>
          </w:tcPr>
          <w:p w14:paraId="79388F71" w14:textId="77777777" w:rsidR="0099078F" w:rsidRPr="0089312D" w:rsidRDefault="0099078F" w:rsidP="005D257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312D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454" w:type="dxa"/>
          </w:tcPr>
          <w:p w14:paraId="09E3CFAD" w14:textId="77777777" w:rsidR="0099078F" w:rsidRPr="0089312D" w:rsidRDefault="0099078F" w:rsidP="005D257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312D">
              <w:rPr>
                <w:rFonts w:ascii="Times New Roman" w:hAnsi="Times New Roman" w:cs="Times New Roman"/>
              </w:rPr>
              <w:t>(MH "Autism Spectrum Disorder") OR (MH "Autistic Disorder")</w:t>
            </w:r>
          </w:p>
        </w:tc>
      </w:tr>
      <w:tr w:rsidR="0099078F" w:rsidRPr="0089312D" w14:paraId="7B83D974" w14:textId="77777777" w:rsidTr="005D2574">
        <w:tc>
          <w:tcPr>
            <w:tcW w:w="562" w:type="dxa"/>
          </w:tcPr>
          <w:p w14:paraId="171679E6" w14:textId="77777777" w:rsidR="0099078F" w:rsidRPr="0089312D" w:rsidRDefault="0099078F" w:rsidP="005D257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312D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454" w:type="dxa"/>
          </w:tcPr>
          <w:p w14:paraId="544F2679" w14:textId="77777777" w:rsidR="0099078F" w:rsidRPr="0089312D" w:rsidRDefault="0099078F" w:rsidP="005D257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312D">
              <w:rPr>
                <w:rFonts w:ascii="Times New Roman" w:hAnsi="Times New Roman" w:cs="Times New Roman"/>
              </w:rPr>
              <w:t>(MM "Autism Spectrum Disorder") OR (MM "Autistic Disorder")</w:t>
            </w:r>
          </w:p>
        </w:tc>
      </w:tr>
      <w:tr w:rsidR="0099078F" w:rsidRPr="0089312D" w14:paraId="49DBE6D5" w14:textId="77777777" w:rsidTr="005D2574">
        <w:tc>
          <w:tcPr>
            <w:tcW w:w="562" w:type="dxa"/>
          </w:tcPr>
          <w:p w14:paraId="0C3A2DC1" w14:textId="77777777" w:rsidR="0099078F" w:rsidRPr="0089312D" w:rsidRDefault="0099078F" w:rsidP="005D257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312D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454" w:type="dxa"/>
          </w:tcPr>
          <w:p w14:paraId="2EFA0D45" w14:textId="77777777" w:rsidR="0099078F" w:rsidRPr="0089312D" w:rsidRDefault="0099078F" w:rsidP="005D257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312D">
              <w:rPr>
                <w:rFonts w:ascii="Times New Roman" w:hAnsi="Times New Roman" w:cs="Times New Roman"/>
              </w:rPr>
              <w:t xml:space="preserve">TI </w:t>
            </w:r>
            <w:proofErr w:type="gramStart"/>
            <w:r w:rsidRPr="0089312D">
              <w:rPr>
                <w:rFonts w:ascii="Times New Roman" w:hAnsi="Times New Roman" w:cs="Times New Roman"/>
              </w:rPr>
              <w:t>( knowledge</w:t>
            </w:r>
            <w:proofErr w:type="gramEnd"/>
            <w:r w:rsidRPr="0089312D">
              <w:rPr>
                <w:rFonts w:ascii="Times New Roman" w:hAnsi="Times New Roman" w:cs="Times New Roman"/>
              </w:rPr>
              <w:t xml:space="preserve"> OR attitude* OR </w:t>
            </w:r>
            <w:proofErr w:type="spellStart"/>
            <w:r w:rsidRPr="0089312D">
              <w:rPr>
                <w:rFonts w:ascii="Times New Roman" w:hAnsi="Times New Roman" w:cs="Times New Roman"/>
              </w:rPr>
              <w:t>influenc</w:t>
            </w:r>
            <w:proofErr w:type="spellEnd"/>
            <w:r w:rsidRPr="0089312D">
              <w:rPr>
                <w:rFonts w:ascii="Times New Roman" w:hAnsi="Times New Roman" w:cs="Times New Roman"/>
              </w:rPr>
              <w:t xml:space="preserve">* OR perception OR stigma OR understand* OR awareness OR belief OR portray* OR </w:t>
            </w:r>
            <w:proofErr w:type="spellStart"/>
            <w:r w:rsidRPr="0089312D">
              <w:rPr>
                <w:rFonts w:ascii="Times New Roman" w:hAnsi="Times New Roman" w:cs="Times New Roman"/>
              </w:rPr>
              <w:t>stereotyp</w:t>
            </w:r>
            <w:proofErr w:type="spellEnd"/>
            <w:r w:rsidRPr="0089312D">
              <w:rPr>
                <w:rFonts w:ascii="Times New Roman" w:hAnsi="Times New Roman" w:cs="Times New Roman"/>
              </w:rPr>
              <w:t xml:space="preserve">* OR depict* OR represent* OR presentation* OR </w:t>
            </w:r>
            <w:proofErr w:type="spellStart"/>
            <w:r w:rsidRPr="0089312D">
              <w:rPr>
                <w:rFonts w:ascii="Times New Roman" w:hAnsi="Times New Roman" w:cs="Times New Roman"/>
              </w:rPr>
              <w:t>fram</w:t>
            </w:r>
            <w:proofErr w:type="spellEnd"/>
            <w:r w:rsidRPr="0089312D">
              <w:rPr>
                <w:rFonts w:ascii="Times New Roman" w:hAnsi="Times New Roman" w:cs="Times New Roman"/>
              </w:rPr>
              <w:t xml:space="preserve">* ) OR AB ( knowledge OR attitude* OR </w:t>
            </w:r>
            <w:proofErr w:type="spellStart"/>
            <w:r w:rsidRPr="0089312D">
              <w:rPr>
                <w:rFonts w:ascii="Times New Roman" w:hAnsi="Times New Roman" w:cs="Times New Roman"/>
              </w:rPr>
              <w:t>influenc</w:t>
            </w:r>
            <w:proofErr w:type="spellEnd"/>
            <w:r w:rsidRPr="0089312D">
              <w:rPr>
                <w:rFonts w:ascii="Times New Roman" w:hAnsi="Times New Roman" w:cs="Times New Roman"/>
              </w:rPr>
              <w:t xml:space="preserve">* OR perception OR stigma OR understand* OR awareness OR belief OR portray* OR </w:t>
            </w:r>
            <w:proofErr w:type="spellStart"/>
            <w:r w:rsidRPr="0089312D">
              <w:rPr>
                <w:rFonts w:ascii="Times New Roman" w:hAnsi="Times New Roman" w:cs="Times New Roman"/>
              </w:rPr>
              <w:t>stereotyp</w:t>
            </w:r>
            <w:proofErr w:type="spellEnd"/>
            <w:r w:rsidRPr="0089312D">
              <w:rPr>
                <w:rFonts w:ascii="Times New Roman" w:hAnsi="Times New Roman" w:cs="Times New Roman"/>
              </w:rPr>
              <w:t xml:space="preserve">* OR depict* OR represent* OR presentation* OR </w:t>
            </w:r>
            <w:proofErr w:type="spellStart"/>
            <w:r w:rsidRPr="0089312D">
              <w:rPr>
                <w:rFonts w:ascii="Times New Roman" w:hAnsi="Times New Roman" w:cs="Times New Roman"/>
              </w:rPr>
              <w:t>fram</w:t>
            </w:r>
            <w:proofErr w:type="spellEnd"/>
            <w:r w:rsidRPr="0089312D">
              <w:rPr>
                <w:rFonts w:ascii="Times New Roman" w:hAnsi="Times New Roman" w:cs="Times New Roman"/>
              </w:rPr>
              <w:t>* )</w:t>
            </w:r>
          </w:p>
        </w:tc>
      </w:tr>
      <w:tr w:rsidR="0099078F" w:rsidRPr="0089312D" w14:paraId="393534D2" w14:textId="77777777" w:rsidTr="005D2574">
        <w:tc>
          <w:tcPr>
            <w:tcW w:w="562" w:type="dxa"/>
          </w:tcPr>
          <w:p w14:paraId="14336042" w14:textId="77777777" w:rsidR="0099078F" w:rsidRPr="0089312D" w:rsidRDefault="0099078F" w:rsidP="005D257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312D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454" w:type="dxa"/>
          </w:tcPr>
          <w:p w14:paraId="12008684" w14:textId="77777777" w:rsidR="0099078F" w:rsidRPr="0089312D" w:rsidRDefault="0099078F" w:rsidP="005D257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312D">
              <w:rPr>
                <w:rFonts w:ascii="Times New Roman" w:hAnsi="Times New Roman" w:cs="Times New Roman"/>
              </w:rPr>
              <w:t>S1 OR S2 OR S3</w:t>
            </w:r>
          </w:p>
        </w:tc>
      </w:tr>
      <w:tr w:rsidR="0099078F" w:rsidRPr="0089312D" w14:paraId="3F8E9992" w14:textId="77777777" w:rsidTr="005D2574">
        <w:tc>
          <w:tcPr>
            <w:tcW w:w="562" w:type="dxa"/>
          </w:tcPr>
          <w:p w14:paraId="49381EFA" w14:textId="77777777" w:rsidR="0099078F" w:rsidRPr="0089312D" w:rsidRDefault="0099078F" w:rsidP="005D257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312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8454" w:type="dxa"/>
          </w:tcPr>
          <w:p w14:paraId="090929A0" w14:textId="77777777" w:rsidR="0099078F" w:rsidRPr="0089312D" w:rsidRDefault="0099078F" w:rsidP="005D257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312D">
              <w:rPr>
                <w:rFonts w:ascii="Times New Roman" w:hAnsi="Times New Roman" w:cs="Times New Roman"/>
              </w:rPr>
              <w:t>S4 OR S5 OR S6</w:t>
            </w:r>
          </w:p>
        </w:tc>
      </w:tr>
      <w:tr w:rsidR="0099078F" w:rsidRPr="0089312D" w14:paraId="36258B77" w14:textId="77777777" w:rsidTr="005D2574">
        <w:tc>
          <w:tcPr>
            <w:tcW w:w="562" w:type="dxa"/>
          </w:tcPr>
          <w:p w14:paraId="5CA64397" w14:textId="77777777" w:rsidR="0099078F" w:rsidRPr="0089312D" w:rsidRDefault="0099078F" w:rsidP="005D257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312D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8454" w:type="dxa"/>
          </w:tcPr>
          <w:p w14:paraId="717BD19E" w14:textId="77777777" w:rsidR="0099078F" w:rsidRPr="0089312D" w:rsidRDefault="0099078F" w:rsidP="005D257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312D">
              <w:rPr>
                <w:rFonts w:ascii="Times New Roman" w:hAnsi="Times New Roman" w:cs="Times New Roman"/>
              </w:rPr>
              <w:t>S7 AND S8 AND S9</w:t>
            </w:r>
          </w:p>
        </w:tc>
      </w:tr>
    </w:tbl>
    <w:p w14:paraId="596431D1" w14:textId="77777777" w:rsidR="0099078F" w:rsidRPr="0089312D" w:rsidRDefault="0099078F" w:rsidP="0099078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9312D">
        <w:rPr>
          <w:rFonts w:ascii="Times New Roman" w:hAnsi="Times New Roman" w:cs="Times New Roman"/>
          <w:sz w:val="24"/>
          <w:szCs w:val="24"/>
        </w:rPr>
        <w:t xml:space="preserve">Limits: English language </w:t>
      </w:r>
    </w:p>
    <w:p w14:paraId="73D7F3BE" w14:textId="77777777" w:rsidR="0099078F" w:rsidRPr="0089312D" w:rsidRDefault="0099078F" w:rsidP="0099078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9312D">
        <w:rPr>
          <w:rFonts w:ascii="Times New Roman" w:hAnsi="Times New Roman" w:cs="Times New Roman"/>
          <w:sz w:val="24"/>
          <w:szCs w:val="24"/>
        </w:rPr>
        <w:t>Results: 289</w:t>
      </w:r>
    </w:p>
    <w:p w14:paraId="3EAEB18A" w14:textId="77777777" w:rsidR="0099078F" w:rsidRDefault="0099078F" w:rsidP="0099078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EDDDC2A" w14:textId="77777777" w:rsidR="0099078F" w:rsidRDefault="0099078F" w:rsidP="0099078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05419B7" w14:textId="77777777" w:rsidR="0099078F" w:rsidRDefault="0099078F" w:rsidP="0099078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56B4EE2" w14:textId="77777777" w:rsidR="0099078F" w:rsidRDefault="0099078F" w:rsidP="0099078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0BDFFEE" w14:textId="77777777" w:rsidR="0099078F" w:rsidRDefault="0099078F" w:rsidP="0099078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4102068" w14:textId="77777777" w:rsidR="0099078F" w:rsidRDefault="0099078F" w:rsidP="0099078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9B8128A" w14:textId="77777777" w:rsidR="0099078F" w:rsidRDefault="0099078F" w:rsidP="0099078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5AC3364" w14:textId="77777777" w:rsidR="0099078F" w:rsidRDefault="0099078F" w:rsidP="0099078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A3C5573" w14:textId="77777777" w:rsidR="0099078F" w:rsidRPr="0089312D" w:rsidRDefault="0099078F" w:rsidP="0099078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7A6F99E" w14:textId="77777777" w:rsidR="0099078F" w:rsidRPr="0089312D" w:rsidRDefault="0099078F" w:rsidP="0099078F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89312D">
        <w:rPr>
          <w:rFonts w:ascii="Times New Roman" w:hAnsi="Times New Roman" w:cs="Times New Roman"/>
          <w:b/>
          <w:bCs/>
          <w:sz w:val="24"/>
          <w:szCs w:val="24"/>
        </w:rPr>
        <w:t>ERIC (</w:t>
      </w:r>
      <w:proofErr w:type="spellStart"/>
      <w:r w:rsidRPr="0089312D">
        <w:rPr>
          <w:rFonts w:ascii="Times New Roman" w:hAnsi="Times New Roman" w:cs="Times New Roman"/>
          <w:b/>
          <w:bCs/>
          <w:sz w:val="24"/>
          <w:szCs w:val="24"/>
        </w:rPr>
        <w:t>EbscoHost</w:t>
      </w:r>
      <w:proofErr w:type="spellEnd"/>
      <w:r w:rsidRPr="0089312D">
        <w:rPr>
          <w:rFonts w:ascii="Times New Roman" w:hAnsi="Times New Roman" w:cs="Times New Roman"/>
          <w:b/>
          <w:bCs/>
          <w:sz w:val="24"/>
          <w:szCs w:val="24"/>
        </w:rPr>
        <w:t>)</w:t>
      </w: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562"/>
        <w:gridCol w:w="8454"/>
      </w:tblGrid>
      <w:tr w:rsidR="0099078F" w:rsidRPr="0089312D" w14:paraId="1D4204CD" w14:textId="77777777" w:rsidTr="005D2574">
        <w:tc>
          <w:tcPr>
            <w:tcW w:w="562" w:type="dxa"/>
          </w:tcPr>
          <w:p w14:paraId="2BC2D7E6" w14:textId="77777777" w:rsidR="0099078F" w:rsidRPr="0089312D" w:rsidRDefault="0099078F" w:rsidP="005D257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312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454" w:type="dxa"/>
          </w:tcPr>
          <w:p w14:paraId="6CE1608D" w14:textId="77777777" w:rsidR="0099078F" w:rsidRPr="0089312D" w:rsidRDefault="0099078F" w:rsidP="005D257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312D">
              <w:rPr>
                <w:rFonts w:ascii="Times New Roman" w:hAnsi="Times New Roman" w:cs="Times New Roman"/>
              </w:rPr>
              <w:t xml:space="preserve">TI </w:t>
            </w:r>
            <w:proofErr w:type="gramStart"/>
            <w:r w:rsidRPr="0089312D">
              <w:rPr>
                <w:rFonts w:ascii="Times New Roman" w:hAnsi="Times New Roman" w:cs="Times New Roman"/>
              </w:rPr>
              <w:t>( {</w:t>
            </w:r>
            <w:proofErr w:type="gramEnd"/>
            <w:r w:rsidRPr="0089312D">
              <w:rPr>
                <w:rFonts w:ascii="Times New Roman" w:hAnsi="Times New Roman" w:cs="Times New Roman"/>
              </w:rPr>
              <w:t>media} OR tv OR television OR entertainment OR movie* OR film* OR fiction* OR "popular culture" OR drama ) OR AB ( {media} OR tv OR television OR entertainment OR movie* OR film* OR fiction* OR "popular culture" OR drama )</w:t>
            </w:r>
          </w:p>
        </w:tc>
      </w:tr>
      <w:tr w:rsidR="0099078F" w:rsidRPr="0089312D" w14:paraId="56D583DA" w14:textId="77777777" w:rsidTr="005D2574">
        <w:tc>
          <w:tcPr>
            <w:tcW w:w="562" w:type="dxa"/>
          </w:tcPr>
          <w:p w14:paraId="08BEDE74" w14:textId="77777777" w:rsidR="0099078F" w:rsidRPr="0089312D" w:rsidRDefault="0099078F" w:rsidP="005D257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312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454" w:type="dxa"/>
          </w:tcPr>
          <w:p w14:paraId="1D68C18A" w14:textId="77777777" w:rsidR="0099078F" w:rsidRPr="0089312D" w:rsidRDefault="0099078F" w:rsidP="005D257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312D">
              <w:rPr>
                <w:rFonts w:ascii="Times New Roman" w:hAnsi="Times New Roman" w:cs="Times New Roman"/>
              </w:rPr>
              <w:t>(DE "Television") OR (DE "Films") OR (DE "Popular Culture")</w:t>
            </w:r>
          </w:p>
        </w:tc>
      </w:tr>
      <w:tr w:rsidR="0099078F" w:rsidRPr="0089312D" w14:paraId="64B482D7" w14:textId="77777777" w:rsidTr="005D2574">
        <w:tc>
          <w:tcPr>
            <w:tcW w:w="562" w:type="dxa"/>
          </w:tcPr>
          <w:p w14:paraId="58302F4A" w14:textId="77777777" w:rsidR="0099078F" w:rsidRPr="0089312D" w:rsidRDefault="0099078F" w:rsidP="005D257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312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454" w:type="dxa"/>
          </w:tcPr>
          <w:p w14:paraId="4B9315B4" w14:textId="77777777" w:rsidR="0099078F" w:rsidRPr="0089312D" w:rsidRDefault="0099078F" w:rsidP="005D257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312D">
              <w:rPr>
                <w:rFonts w:ascii="Times New Roman" w:hAnsi="Times New Roman" w:cs="Times New Roman"/>
              </w:rPr>
              <w:t xml:space="preserve">TI </w:t>
            </w:r>
            <w:proofErr w:type="gramStart"/>
            <w:r w:rsidRPr="0089312D">
              <w:rPr>
                <w:rFonts w:ascii="Times New Roman" w:hAnsi="Times New Roman" w:cs="Times New Roman"/>
              </w:rPr>
              <w:t>( ASD</w:t>
            </w:r>
            <w:proofErr w:type="gramEnd"/>
            <w:r w:rsidRPr="0089312D">
              <w:rPr>
                <w:rFonts w:ascii="Times New Roman" w:hAnsi="Times New Roman" w:cs="Times New Roman"/>
              </w:rPr>
              <w:t xml:space="preserve"> OR </w:t>
            </w:r>
            <w:proofErr w:type="spellStart"/>
            <w:r w:rsidRPr="0089312D">
              <w:rPr>
                <w:rFonts w:ascii="Times New Roman" w:hAnsi="Times New Roman" w:cs="Times New Roman"/>
              </w:rPr>
              <w:t>autis</w:t>
            </w:r>
            <w:proofErr w:type="spellEnd"/>
            <w:r w:rsidRPr="0089312D">
              <w:rPr>
                <w:rFonts w:ascii="Times New Roman" w:hAnsi="Times New Roman" w:cs="Times New Roman"/>
              </w:rPr>
              <w:t xml:space="preserve">* OR </w:t>
            </w:r>
            <w:proofErr w:type="spellStart"/>
            <w:r w:rsidRPr="0089312D">
              <w:rPr>
                <w:rFonts w:ascii="Times New Roman" w:hAnsi="Times New Roman" w:cs="Times New Roman"/>
              </w:rPr>
              <w:t>asperger</w:t>
            </w:r>
            <w:proofErr w:type="spellEnd"/>
            <w:r w:rsidRPr="0089312D">
              <w:rPr>
                <w:rFonts w:ascii="Times New Roman" w:hAnsi="Times New Roman" w:cs="Times New Roman"/>
              </w:rPr>
              <w:t xml:space="preserve">* ) OR AB ( ASD OR </w:t>
            </w:r>
            <w:proofErr w:type="spellStart"/>
            <w:r w:rsidRPr="0089312D">
              <w:rPr>
                <w:rFonts w:ascii="Times New Roman" w:hAnsi="Times New Roman" w:cs="Times New Roman"/>
              </w:rPr>
              <w:t>autis</w:t>
            </w:r>
            <w:proofErr w:type="spellEnd"/>
            <w:r w:rsidRPr="0089312D">
              <w:rPr>
                <w:rFonts w:ascii="Times New Roman" w:hAnsi="Times New Roman" w:cs="Times New Roman"/>
              </w:rPr>
              <w:t xml:space="preserve">* OR </w:t>
            </w:r>
            <w:proofErr w:type="spellStart"/>
            <w:r w:rsidRPr="0089312D">
              <w:rPr>
                <w:rFonts w:ascii="Times New Roman" w:hAnsi="Times New Roman" w:cs="Times New Roman"/>
              </w:rPr>
              <w:t>asperger</w:t>
            </w:r>
            <w:proofErr w:type="spellEnd"/>
            <w:r w:rsidRPr="0089312D">
              <w:rPr>
                <w:rFonts w:ascii="Times New Roman" w:hAnsi="Times New Roman" w:cs="Times New Roman"/>
              </w:rPr>
              <w:t>* )</w:t>
            </w:r>
          </w:p>
        </w:tc>
      </w:tr>
      <w:tr w:rsidR="0099078F" w:rsidRPr="0089312D" w14:paraId="5C43B04A" w14:textId="77777777" w:rsidTr="005D2574">
        <w:tc>
          <w:tcPr>
            <w:tcW w:w="562" w:type="dxa"/>
          </w:tcPr>
          <w:p w14:paraId="7C0C53E2" w14:textId="77777777" w:rsidR="0099078F" w:rsidRPr="0089312D" w:rsidRDefault="0099078F" w:rsidP="005D257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312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454" w:type="dxa"/>
          </w:tcPr>
          <w:p w14:paraId="7FFB06E0" w14:textId="77777777" w:rsidR="0099078F" w:rsidRPr="0089312D" w:rsidRDefault="0099078F" w:rsidP="005D257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312D">
              <w:rPr>
                <w:rFonts w:ascii="Times New Roman" w:hAnsi="Times New Roman" w:cs="Times New Roman"/>
              </w:rPr>
              <w:t>(DE "Autism") OR (DE "Asperger Syndrome")</w:t>
            </w:r>
          </w:p>
        </w:tc>
      </w:tr>
      <w:tr w:rsidR="0099078F" w:rsidRPr="0089312D" w14:paraId="359E1A05" w14:textId="77777777" w:rsidTr="005D2574">
        <w:tc>
          <w:tcPr>
            <w:tcW w:w="562" w:type="dxa"/>
          </w:tcPr>
          <w:p w14:paraId="2BCEFCE5" w14:textId="77777777" w:rsidR="0099078F" w:rsidRPr="0089312D" w:rsidRDefault="0099078F" w:rsidP="005D257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312D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454" w:type="dxa"/>
          </w:tcPr>
          <w:p w14:paraId="3EC8BA41" w14:textId="77777777" w:rsidR="0099078F" w:rsidRPr="0089312D" w:rsidRDefault="0099078F" w:rsidP="005D257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312D">
              <w:rPr>
                <w:rFonts w:ascii="Times New Roman" w:hAnsi="Times New Roman" w:cs="Times New Roman"/>
              </w:rPr>
              <w:t xml:space="preserve">TI </w:t>
            </w:r>
            <w:proofErr w:type="gramStart"/>
            <w:r w:rsidRPr="0089312D">
              <w:rPr>
                <w:rFonts w:ascii="Times New Roman" w:hAnsi="Times New Roman" w:cs="Times New Roman"/>
              </w:rPr>
              <w:t>( knowledge</w:t>
            </w:r>
            <w:proofErr w:type="gramEnd"/>
            <w:r w:rsidRPr="0089312D">
              <w:rPr>
                <w:rFonts w:ascii="Times New Roman" w:hAnsi="Times New Roman" w:cs="Times New Roman"/>
              </w:rPr>
              <w:t xml:space="preserve"> OR attitude* OR </w:t>
            </w:r>
            <w:proofErr w:type="spellStart"/>
            <w:r w:rsidRPr="0089312D">
              <w:rPr>
                <w:rFonts w:ascii="Times New Roman" w:hAnsi="Times New Roman" w:cs="Times New Roman"/>
              </w:rPr>
              <w:t>influenc</w:t>
            </w:r>
            <w:proofErr w:type="spellEnd"/>
            <w:r w:rsidRPr="0089312D">
              <w:rPr>
                <w:rFonts w:ascii="Times New Roman" w:hAnsi="Times New Roman" w:cs="Times New Roman"/>
              </w:rPr>
              <w:t xml:space="preserve">* OR perception OR stigma OR understand* OR awareness OR belief OR portray* OR </w:t>
            </w:r>
            <w:proofErr w:type="spellStart"/>
            <w:r w:rsidRPr="0089312D">
              <w:rPr>
                <w:rFonts w:ascii="Times New Roman" w:hAnsi="Times New Roman" w:cs="Times New Roman"/>
              </w:rPr>
              <w:t>stereotyp</w:t>
            </w:r>
            <w:proofErr w:type="spellEnd"/>
            <w:r w:rsidRPr="0089312D">
              <w:rPr>
                <w:rFonts w:ascii="Times New Roman" w:hAnsi="Times New Roman" w:cs="Times New Roman"/>
              </w:rPr>
              <w:t xml:space="preserve">* OR depict* OR represent* OR presentation* OR </w:t>
            </w:r>
            <w:proofErr w:type="spellStart"/>
            <w:r w:rsidRPr="0089312D">
              <w:rPr>
                <w:rFonts w:ascii="Times New Roman" w:hAnsi="Times New Roman" w:cs="Times New Roman"/>
              </w:rPr>
              <w:t>fram</w:t>
            </w:r>
            <w:proofErr w:type="spellEnd"/>
            <w:r w:rsidRPr="0089312D">
              <w:rPr>
                <w:rFonts w:ascii="Times New Roman" w:hAnsi="Times New Roman" w:cs="Times New Roman"/>
              </w:rPr>
              <w:t xml:space="preserve">* ) OR AB ( knowledge OR attitude* OR </w:t>
            </w:r>
            <w:proofErr w:type="spellStart"/>
            <w:r w:rsidRPr="0089312D">
              <w:rPr>
                <w:rFonts w:ascii="Times New Roman" w:hAnsi="Times New Roman" w:cs="Times New Roman"/>
              </w:rPr>
              <w:t>influenc</w:t>
            </w:r>
            <w:proofErr w:type="spellEnd"/>
            <w:r w:rsidRPr="0089312D">
              <w:rPr>
                <w:rFonts w:ascii="Times New Roman" w:hAnsi="Times New Roman" w:cs="Times New Roman"/>
              </w:rPr>
              <w:t xml:space="preserve">* OR perception OR stigma OR understand* OR awareness OR belief OR portray* OR </w:t>
            </w:r>
            <w:proofErr w:type="spellStart"/>
            <w:r w:rsidRPr="0089312D">
              <w:rPr>
                <w:rFonts w:ascii="Times New Roman" w:hAnsi="Times New Roman" w:cs="Times New Roman"/>
              </w:rPr>
              <w:t>stereotyp</w:t>
            </w:r>
            <w:proofErr w:type="spellEnd"/>
            <w:r w:rsidRPr="0089312D">
              <w:rPr>
                <w:rFonts w:ascii="Times New Roman" w:hAnsi="Times New Roman" w:cs="Times New Roman"/>
              </w:rPr>
              <w:t xml:space="preserve">* OR depict* OR represent* OR presentation* OR </w:t>
            </w:r>
            <w:proofErr w:type="spellStart"/>
            <w:r w:rsidRPr="0089312D">
              <w:rPr>
                <w:rFonts w:ascii="Times New Roman" w:hAnsi="Times New Roman" w:cs="Times New Roman"/>
              </w:rPr>
              <w:t>fram</w:t>
            </w:r>
            <w:proofErr w:type="spellEnd"/>
            <w:r w:rsidRPr="0089312D">
              <w:rPr>
                <w:rFonts w:ascii="Times New Roman" w:hAnsi="Times New Roman" w:cs="Times New Roman"/>
              </w:rPr>
              <w:t>* )</w:t>
            </w:r>
          </w:p>
        </w:tc>
      </w:tr>
      <w:tr w:rsidR="0099078F" w:rsidRPr="0089312D" w14:paraId="65DA2118" w14:textId="77777777" w:rsidTr="005D2574">
        <w:tc>
          <w:tcPr>
            <w:tcW w:w="562" w:type="dxa"/>
          </w:tcPr>
          <w:p w14:paraId="0D58F375" w14:textId="77777777" w:rsidR="0099078F" w:rsidRPr="0089312D" w:rsidRDefault="0099078F" w:rsidP="005D257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312D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454" w:type="dxa"/>
          </w:tcPr>
          <w:p w14:paraId="2880877A" w14:textId="77777777" w:rsidR="0099078F" w:rsidRPr="0089312D" w:rsidRDefault="0099078F" w:rsidP="005D257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312D">
              <w:rPr>
                <w:rFonts w:ascii="Times New Roman" w:hAnsi="Times New Roman" w:cs="Times New Roman"/>
              </w:rPr>
              <w:t>S1 OR S2</w:t>
            </w:r>
          </w:p>
        </w:tc>
      </w:tr>
      <w:tr w:rsidR="0099078F" w:rsidRPr="0089312D" w14:paraId="5884B4C1" w14:textId="77777777" w:rsidTr="005D2574">
        <w:tc>
          <w:tcPr>
            <w:tcW w:w="562" w:type="dxa"/>
          </w:tcPr>
          <w:p w14:paraId="7C348462" w14:textId="77777777" w:rsidR="0099078F" w:rsidRPr="0089312D" w:rsidRDefault="0099078F" w:rsidP="005D257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312D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454" w:type="dxa"/>
          </w:tcPr>
          <w:p w14:paraId="05C7AEAC" w14:textId="77777777" w:rsidR="0099078F" w:rsidRPr="0089312D" w:rsidRDefault="0099078F" w:rsidP="005D257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312D">
              <w:rPr>
                <w:rFonts w:ascii="Times New Roman" w:hAnsi="Times New Roman" w:cs="Times New Roman"/>
              </w:rPr>
              <w:t>S3 OR S4</w:t>
            </w:r>
          </w:p>
        </w:tc>
      </w:tr>
      <w:tr w:rsidR="0099078F" w:rsidRPr="0089312D" w14:paraId="1D12E876" w14:textId="77777777" w:rsidTr="005D2574">
        <w:tc>
          <w:tcPr>
            <w:tcW w:w="562" w:type="dxa"/>
          </w:tcPr>
          <w:p w14:paraId="761739C2" w14:textId="77777777" w:rsidR="0099078F" w:rsidRPr="0089312D" w:rsidRDefault="0099078F" w:rsidP="005D257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312D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454" w:type="dxa"/>
          </w:tcPr>
          <w:p w14:paraId="740FCC06" w14:textId="77777777" w:rsidR="0099078F" w:rsidRPr="0089312D" w:rsidRDefault="0099078F" w:rsidP="005D257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312D">
              <w:rPr>
                <w:rFonts w:ascii="Times New Roman" w:hAnsi="Times New Roman" w:cs="Times New Roman"/>
              </w:rPr>
              <w:t>S5 AND S6 AND S7</w:t>
            </w:r>
          </w:p>
        </w:tc>
      </w:tr>
    </w:tbl>
    <w:p w14:paraId="796CA818" w14:textId="77777777" w:rsidR="0099078F" w:rsidRPr="0089312D" w:rsidRDefault="0099078F" w:rsidP="0099078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9312D">
        <w:rPr>
          <w:rFonts w:ascii="Times New Roman" w:hAnsi="Times New Roman" w:cs="Times New Roman"/>
          <w:sz w:val="24"/>
          <w:szCs w:val="24"/>
        </w:rPr>
        <w:t xml:space="preserve">Limits: English language </w:t>
      </w:r>
    </w:p>
    <w:p w14:paraId="58798785" w14:textId="77777777" w:rsidR="0099078F" w:rsidRPr="0089312D" w:rsidRDefault="0099078F" w:rsidP="0099078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9312D">
        <w:rPr>
          <w:rFonts w:ascii="Times New Roman" w:hAnsi="Times New Roman" w:cs="Times New Roman"/>
          <w:sz w:val="24"/>
          <w:szCs w:val="24"/>
        </w:rPr>
        <w:t>Results: 129</w:t>
      </w:r>
    </w:p>
    <w:p w14:paraId="4950DB3F" w14:textId="77777777" w:rsidR="0099078F" w:rsidRPr="0089312D" w:rsidRDefault="0099078F" w:rsidP="0099078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DF7E93D" w14:textId="77777777" w:rsidR="0099078F" w:rsidRPr="0089312D" w:rsidRDefault="0099078F" w:rsidP="0099078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ABB8B78" w14:textId="77777777" w:rsidR="0099078F" w:rsidRPr="0089312D" w:rsidRDefault="0099078F" w:rsidP="0099078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7E27148" w14:textId="77777777" w:rsidR="0099078F" w:rsidRDefault="0099078F" w:rsidP="0099078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520A636" w14:textId="77777777" w:rsidR="0099078F" w:rsidRDefault="0099078F" w:rsidP="0099078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0950AEE" w14:textId="77777777" w:rsidR="0099078F" w:rsidRDefault="0099078F" w:rsidP="0099078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0D137D6" w14:textId="77777777" w:rsidR="0099078F" w:rsidRDefault="0099078F" w:rsidP="0099078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557CB61" w14:textId="77777777" w:rsidR="0099078F" w:rsidRDefault="0099078F" w:rsidP="0099078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42242BF" w14:textId="77777777" w:rsidR="0099078F" w:rsidRDefault="0099078F" w:rsidP="0099078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1677E2A" w14:textId="77777777" w:rsidR="0099078F" w:rsidRPr="0089312D" w:rsidRDefault="0099078F" w:rsidP="0099078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A5FF6DD" w14:textId="77777777" w:rsidR="0099078F" w:rsidRPr="0089312D" w:rsidRDefault="0099078F" w:rsidP="0099078F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89312D">
        <w:rPr>
          <w:rFonts w:ascii="Times New Roman" w:hAnsi="Times New Roman" w:cs="Times New Roman"/>
          <w:b/>
          <w:bCs/>
          <w:sz w:val="24"/>
          <w:szCs w:val="24"/>
        </w:rPr>
        <w:t>Web of Science Core Collection</w:t>
      </w: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246"/>
        <w:gridCol w:w="8770"/>
      </w:tblGrid>
      <w:tr w:rsidR="0099078F" w:rsidRPr="0089312D" w14:paraId="11208AED" w14:textId="77777777" w:rsidTr="005D2574">
        <w:tc>
          <w:tcPr>
            <w:tcW w:w="246" w:type="dxa"/>
          </w:tcPr>
          <w:p w14:paraId="3E8E3B73" w14:textId="77777777" w:rsidR="0099078F" w:rsidRPr="0089312D" w:rsidRDefault="0099078F" w:rsidP="005D257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312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770" w:type="dxa"/>
          </w:tcPr>
          <w:p w14:paraId="718B8956" w14:textId="77777777" w:rsidR="0099078F" w:rsidRPr="0089312D" w:rsidRDefault="0099078F" w:rsidP="005D257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312D">
              <w:rPr>
                <w:rFonts w:ascii="Times New Roman" w:hAnsi="Times New Roman" w:cs="Times New Roman"/>
              </w:rPr>
              <w:t>TI</w:t>
            </w:r>
            <w:proofErr w:type="gramStart"/>
            <w:r w:rsidRPr="0089312D">
              <w:rPr>
                <w:rFonts w:ascii="Times New Roman" w:hAnsi="Times New Roman" w:cs="Times New Roman"/>
              </w:rPr>
              <w:t>=( {</w:t>
            </w:r>
            <w:proofErr w:type="gramEnd"/>
            <w:r w:rsidRPr="0089312D">
              <w:rPr>
                <w:rFonts w:ascii="Times New Roman" w:hAnsi="Times New Roman" w:cs="Times New Roman"/>
              </w:rPr>
              <w:t>media} OR tv OR television OR entertainment OR movie* OR film* OR fiction* OR "popular culture" OR drama ) OR AB=( {media} OR tv OR television OR entertainment OR movie* OR film* OR fiction* OR "popular culture" OR drama ) </w:t>
            </w:r>
          </w:p>
        </w:tc>
      </w:tr>
      <w:tr w:rsidR="0099078F" w:rsidRPr="0089312D" w14:paraId="38328FD4" w14:textId="77777777" w:rsidTr="005D2574">
        <w:tc>
          <w:tcPr>
            <w:tcW w:w="246" w:type="dxa"/>
          </w:tcPr>
          <w:p w14:paraId="287E621E" w14:textId="77777777" w:rsidR="0099078F" w:rsidRPr="0089312D" w:rsidRDefault="0099078F" w:rsidP="005D257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312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770" w:type="dxa"/>
          </w:tcPr>
          <w:p w14:paraId="1386DF56" w14:textId="77777777" w:rsidR="0099078F" w:rsidRPr="0089312D" w:rsidRDefault="0099078F" w:rsidP="005D257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312D">
              <w:rPr>
                <w:rFonts w:ascii="Times New Roman" w:hAnsi="Times New Roman" w:cs="Times New Roman"/>
              </w:rPr>
              <w:t>TI</w:t>
            </w:r>
            <w:proofErr w:type="gramStart"/>
            <w:r w:rsidRPr="0089312D">
              <w:rPr>
                <w:rFonts w:ascii="Times New Roman" w:hAnsi="Times New Roman" w:cs="Times New Roman"/>
              </w:rPr>
              <w:t>=(</w:t>
            </w:r>
            <w:proofErr w:type="gramEnd"/>
            <w:r w:rsidRPr="0089312D">
              <w:rPr>
                <w:rFonts w:ascii="Times New Roman" w:hAnsi="Times New Roman" w:cs="Times New Roman"/>
              </w:rPr>
              <w:t>ASD OR autis* OR asperger*) or AB=(ASD OR autis* OR asperger*) </w:t>
            </w:r>
          </w:p>
        </w:tc>
      </w:tr>
      <w:tr w:rsidR="0099078F" w:rsidRPr="0089312D" w14:paraId="1690A16E" w14:textId="77777777" w:rsidTr="005D2574">
        <w:tc>
          <w:tcPr>
            <w:tcW w:w="246" w:type="dxa"/>
          </w:tcPr>
          <w:p w14:paraId="06C48A97" w14:textId="77777777" w:rsidR="0099078F" w:rsidRPr="0089312D" w:rsidRDefault="0099078F" w:rsidP="005D257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312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770" w:type="dxa"/>
          </w:tcPr>
          <w:p w14:paraId="3D057CC7" w14:textId="77777777" w:rsidR="0099078F" w:rsidRPr="0089312D" w:rsidRDefault="0099078F" w:rsidP="005D257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312D">
              <w:rPr>
                <w:rFonts w:ascii="Times New Roman" w:hAnsi="Times New Roman" w:cs="Times New Roman"/>
              </w:rPr>
              <w:t>TI</w:t>
            </w:r>
            <w:proofErr w:type="gramStart"/>
            <w:r w:rsidRPr="0089312D">
              <w:rPr>
                <w:rFonts w:ascii="Times New Roman" w:hAnsi="Times New Roman" w:cs="Times New Roman"/>
              </w:rPr>
              <w:t>=(</w:t>
            </w:r>
            <w:proofErr w:type="gramEnd"/>
            <w:r w:rsidRPr="0089312D">
              <w:rPr>
                <w:rFonts w:ascii="Times New Roman" w:hAnsi="Times New Roman" w:cs="Times New Roman"/>
              </w:rPr>
              <w:t>knowledge OR attitude* OR influenc* OR perception OR stigma OR understand* OR awareness OR belief OR portray* OR stereotyp* OR depict* OR represent* OR presentation* OR fram*) or AB=(knowledge OR attitude* OR influenc* OR perception OR stigma OR understand* OR awareness OR belief OR portray* OR stereotyp* OR depict* OR represent* OR presentation* OR fram*) </w:t>
            </w:r>
          </w:p>
        </w:tc>
      </w:tr>
      <w:tr w:rsidR="0099078F" w:rsidRPr="0089312D" w14:paraId="4B8E76D3" w14:textId="77777777" w:rsidTr="005D2574">
        <w:tc>
          <w:tcPr>
            <w:tcW w:w="246" w:type="dxa"/>
          </w:tcPr>
          <w:p w14:paraId="458DC936" w14:textId="77777777" w:rsidR="0099078F" w:rsidRPr="0089312D" w:rsidRDefault="0099078F" w:rsidP="005D257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312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770" w:type="dxa"/>
          </w:tcPr>
          <w:p w14:paraId="6B6CE4B2" w14:textId="77777777" w:rsidR="0099078F" w:rsidRPr="0089312D" w:rsidRDefault="0099078F" w:rsidP="005D257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312D">
              <w:rPr>
                <w:rFonts w:ascii="Times New Roman" w:hAnsi="Times New Roman" w:cs="Times New Roman"/>
              </w:rPr>
              <w:t>1 AND 2 AND 3</w:t>
            </w:r>
          </w:p>
        </w:tc>
      </w:tr>
    </w:tbl>
    <w:p w14:paraId="337167BA" w14:textId="77777777" w:rsidR="0099078F" w:rsidRPr="0089312D" w:rsidRDefault="0099078F" w:rsidP="0099078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9312D">
        <w:rPr>
          <w:rFonts w:ascii="Times New Roman" w:hAnsi="Times New Roman" w:cs="Times New Roman"/>
          <w:sz w:val="24"/>
          <w:szCs w:val="24"/>
        </w:rPr>
        <w:t xml:space="preserve">Limits: English language </w:t>
      </w:r>
    </w:p>
    <w:p w14:paraId="20A513B4" w14:textId="77777777" w:rsidR="0099078F" w:rsidRPr="0089312D" w:rsidRDefault="0099078F" w:rsidP="0099078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9312D">
        <w:rPr>
          <w:rFonts w:ascii="Times New Roman" w:hAnsi="Times New Roman" w:cs="Times New Roman"/>
          <w:sz w:val="24"/>
          <w:szCs w:val="24"/>
        </w:rPr>
        <w:t>Results: 648</w:t>
      </w:r>
    </w:p>
    <w:p w14:paraId="77F19EA7" w14:textId="77777777" w:rsidR="0099078F" w:rsidRPr="0089312D" w:rsidRDefault="0099078F" w:rsidP="0099078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B606AB3" w14:textId="77777777" w:rsidR="0099078F" w:rsidRPr="0089312D" w:rsidRDefault="0099078F" w:rsidP="0099078F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89312D">
        <w:rPr>
          <w:rFonts w:ascii="Times New Roman" w:hAnsi="Times New Roman" w:cs="Times New Roman"/>
          <w:b/>
          <w:bCs/>
          <w:sz w:val="24"/>
          <w:szCs w:val="24"/>
        </w:rPr>
        <w:t>Scopus</w:t>
      </w: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326"/>
        <w:gridCol w:w="8690"/>
      </w:tblGrid>
      <w:tr w:rsidR="0099078F" w:rsidRPr="0089312D" w14:paraId="10D251DC" w14:textId="77777777" w:rsidTr="005D2574">
        <w:tc>
          <w:tcPr>
            <w:tcW w:w="246" w:type="dxa"/>
          </w:tcPr>
          <w:p w14:paraId="0CEA1C96" w14:textId="77777777" w:rsidR="0099078F" w:rsidRPr="0089312D" w:rsidRDefault="0099078F" w:rsidP="005D257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9312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770" w:type="dxa"/>
          </w:tcPr>
          <w:p w14:paraId="0C576BE1" w14:textId="77777777" w:rsidR="0099078F" w:rsidRPr="0089312D" w:rsidRDefault="0099078F" w:rsidP="005D2574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gramStart"/>
            <w:r w:rsidRPr="0089312D">
              <w:rPr>
                <w:rFonts w:ascii="Times New Roman" w:hAnsi="Times New Roman" w:cs="Times New Roman"/>
              </w:rPr>
              <w:t>( TITLE</w:t>
            </w:r>
            <w:proofErr w:type="gramEnd"/>
            <w:r w:rsidRPr="0089312D">
              <w:rPr>
                <w:rFonts w:ascii="Times New Roman" w:hAnsi="Times New Roman" w:cs="Times New Roman"/>
              </w:rPr>
              <w:t xml:space="preserve">-ABS-KEY ( {media}  OR  tv  OR  television  OR  entertainment  OR  movie*  OR  film*  OR  fiction*  OR  "popular culture"  OR  drama )  AND  TITLE-ABS-KEY ( </w:t>
            </w:r>
            <w:proofErr w:type="spellStart"/>
            <w:r w:rsidRPr="0089312D">
              <w:rPr>
                <w:rFonts w:ascii="Times New Roman" w:hAnsi="Times New Roman" w:cs="Times New Roman"/>
              </w:rPr>
              <w:t>asd</w:t>
            </w:r>
            <w:proofErr w:type="spellEnd"/>
            <w:r w:rsidRPr="0089312D">
              <w:rPr>
                <w:rFonts w:ascii="Times New Roman" w:hAnsi="Times New Roman" w:cs="Times New Roman"/>
              </w:rPr>
              <w:t xml:space="preserve">  OR  </w:t>
            </w:r>
            <w:proofErr w:type="spellStart"/>
            <w:r w:rsidRPr="0089312D">
              <w:rPr>
                <w:rFonts w:ascii="Times New Roman" w:hAnsi="Times New Roman" w:cs="Times New Roman"/>
              </w:rPr>
              <w:t>autis</w:t>
            </w:r>
            <w:proofErr w:type="spellEnd"/>
            <w:r w:rsidRPr="0089312D">
              <w:rPr>
                <w:rFonts w:ascii="Times New Roman" w:hAnsi="Times New Roman" w:cs="Times New Roman"/>
              </w:rPr>
              <w:t xml:space="preserve">*  OR  </w:t>
            </w:r>
            <w:proofErr w:type="spellStart"/>
            <w:r w:rsidRPr="0089312D">
              <w:rPr>
                <w:rFonts w:ascii="Times New Roman" w:hAnsi="Times New Roman" w:cs="Times New Roman"/>
              </w:rPr>
              <w:t>asperger</w:t>
            </w:r>
            <w:proofErr w:type="spellEnd"/>
            <w:r w:rsidRPr="0089312D">
              <w:rPr>
                <w:rFonts w:ascii="Times New Roman" w:hAnsi="Times New Roman" w:cs="Times New Roman"/>
              </w:rPr>
              <w:t xml:space="preserve">* )  AND  TITLE-ABS-KEY ( knowledge  OR  attitude*  OR  </w:t>
            </w:r>
            <w:proofErr w:type="spellStart"/>
            <w:r w:rsidRPr="0089312D">
              <w:rPr>
                <w:rFonts w:ascii="Times New Roman" w:hAnsi="Times New Roman" w:cs="Times New Roman"/>
              </w:rPr>
              <w:t>influenc</w:t>
            </w:r>
            <w:proofErr w:type="spellEnd"/>
            <w:r w:rsidRPr="0089312D">
              <w:rPr>
                <w:rFonts w:ascii="Times New Roman" w:hAnsi="Times New Roman" w:cs="Times New Roman"/>
              </w:rPr>
              <w:t xml:space="preserve">*  OR  perception  OR  stigma  OR  understand*  OR  awareness  OR  belief  OR  portray*  OR  </w:t>
            </w:r>
            <w:proofErr w:type="spellStart"/>
            <w:r w:rsidRPr="0089312D">
              <w:rPr>
                <w:rFonts w:ascii="Times New Roman" w:hAnsi="Times New Roman" w:cs="Times New Roman"/>
              </w:rPr>
              <w:t>stereotyp</w:t>
            </w:r>
            <w:proofErr w:type="spellEnd"/>
            <w:r w:rsidRPr="0089312D">
              <w:rPr>
                <w:rFonts w:ascii="Times New Roman" w:hAnsi="Times New Roman" w:cs="Times New Roman"/>
              </w:rPr>
              <w:t xml:space="preserve">*  OR  depict*  OR  represent*  OR  presentation*  OR  </w:t>
            </w:r>
            <w:proofErr w:type="spellStart"/>
            <w:r w:rsidRPr="0089312D">
              <w:rPr>
                <w:rFonts w:ascii="Times New Roman" w:hAnsi="Times New Roman" w:cs="Times New Roman"/>
              </w:rPr>
              <w:t>fram</w:t>
            </w:r>
            <w:proofErr w:type="spellEnd"/>
            <w:r w:rsidRPr="0089312D">
              <w:rPr>
                <w:rFonts w:ascii="Times New Roman" w:hAnsi="Times New Roman" w:cs="Times New Roman"/>
              </w:rPr>
              <w:t>* ) )</w:t>
            </w:r>
          </w:p>
        </w:tc>
      </w:tr>
    </w:tbl>
    <w:p w14:paraId="6F9B2475" w14:textId="77777777" w:rsidR="0099078F" w:rsidRPr="0089312D" w:rsidRDefault="0099078F" w:rsidP="0099078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9312D">
        <w:rPr>
          <w:rFonts w:ascii="Times New Roman" w:hAnsi="Times New Roman" w:cs="Times New Roman"/>
          <w:sz w:val="24"/>
          <w:szCs w:val="24"/>
        </w:rPr>
        <w:t xml:space="preserve">Limits: English language </w:t>
      </w:r>
    </w:p>
    <w:p w14:paraId="2DD29DE8" w14:textId="77777777" w:rsidR="0099078F" w:rsidRPr="0089312D" w:rsidRDefault="0099078F" w:rsidP="0099078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9312D">
        <w:rPr>
          <w:rFonts w:ascii="Times New Roman" w:hAnsi="Times New Roman" w:cs="Times New Roman"/>
          <w:sz w:val="24"/>
          <w:szCs w:val="24"/>
        </w:rPr>
        <w:t>Results: 3464</w:t>
      </w:r>
    </w:p>
    <w:p w14:paraId="3A2A458F" w14:textId="77777777" w:rsidR="0064417B" w:rsidRDefault="0064417B"/>
    <w:sectPr w:rsidR="0064417B">
      <w:footerReference w:type="default" r:id="rId4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84609365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E2DD23D" w14:textId="77777777" w:rsidR="00F4386A" w:rsidRDefault="0099078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EE75D0E" w14:textId="77777777" w:rsidR="00F4386A" w:rsidRDefault="0099078F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078F"/>
    <w:rsid w:val="001012D5"/>
    <w:rsid w:val="00642296"/>
    <w:rsid w:val="0064417B"/>
    <w:rsid w:val="008A30AC"/>
    <w:rsid w:val="0099078F"/>
    <w:rsid w:val="00B543F0"/>
    <w:rsid w:val="00C82332"/>
    <w:rsid w:val="00EF09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64A6613"/>
  <w15:chartTrackingRefBased/>
  <w15:docId w15:val="{71476D86-50BC-F748-B11E-28E9AFB2C5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9078F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9078F"/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99078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9078F"/>
    <w:rPr>
      <w:sz w:val="22"/>
      <w:szCs w:val="22"/>
    </w:rPr>
  </w:style>
  <w:style w:type="paragraph" w:customStyle="1" w:styleId="xmsolistparagraph">
    <w:name w:val="x_msolistparagraph"/>
    <w:basedOn w:val="Normal"/>
    <w:rsid w:val="0099078F"/>
    <w:pPr>
      <w:spacing w:line="252" w:lineRule="auto"/>
      <w:ind w:left="720"/>
    </w:pPr>
    <w:rPr>
      <w:rFonts w:ascii="Calibri" w:hAnsi="Calibri" w:cs="Calibri"/>
      <w:lang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770</Words>
  <Characters>4391</Characters>
  <Application>Microsoft Office Word</Application>
  <DocSecurity>0</DocSecurity>
  <Lines>36</Lines>
  <Paragraphs>10</Paragraphs>
  <ScaleCrop>false</ScaleCrop>
  <Company/>
  <LinksUpToDate>false</LinksUpToDate>
  <CharactersWithSpaces>51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ra Jones</dc:creator>
  <cp:keywords/>
  <dc:description/>
  <cp:lastModifiedBy>Sandra Jones</cp:lastModifiedBy>
  <cp:revision>1</cp:revision>
  <dcterms:created xsi:type="dcterms:W3CDTF">2022-02-02T01:01:00Z</dcterms:created>
  <dcterms:modified xsi:type="dcterms:W3CDTF">2022-02-02T01:02:00Z</dcterms:modified>
</cp:coreProperties>
</file>